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138B" w:rsidRDefault="00F1138B" w:rsidP="00F1138B">
      <w:pPr>
        <w:spacing w:line="360" w:lineRule="auto"/>
        <w:jc w:val="both"/>
        <w:rPr>
          <w:rFonts w:ascii="Arial" w:hAnsi="Arial" w:cs="Arial"/>
          <w:b/>
          <w:sz w:val="24"/>
          <w:lang w:val="en-US"/>
        </w:rPr>
      </w:pPr>
      <w:r w:rsidRPr="00F1138B">
        <w:rPr>
          <w:rFonts w:ascii="Arial" w:hAnsi="Arial" w:cs="Arial"/>
          <w:b/>
          <w:sz w:val="24"/>
          <w:lang w:val="en-US"/>
        </w:rPr>
        <w:t>English questionnaire</w:t>
      </w:r>
    </w:p>
    <w:p w:rsidR="00B2020E" w:rsidRPr="00F1138B" w:rsidRDefault="00F1138B" w:rsidP="00F1138B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lang w:val="en-US"/>
        </w:rPr>
        <w:t xml:space="preserve">Title: </w:t>
      </w:r>
      <w:r w:rsidRPr="00F1138B">
        <w:rPr>
          <w:rFonts w:ascii="Arial" w:hAnsi="Arial" w:cs="Arial"/>
          <w:b/>
          <w:sz w:val="24"/>
          <w:szCs w:val="24"/>
        </w:rPr>
        <w:t>Birth</w:t>
      </w:r>
      <w:r w:rsidRPr="009C7559">
        <w:rPr>
          <w:rFonts w:ascii="Arial" w:hAnsi="Arial" w:cs="Arial"/>
          <w:b/>
          <w:sz w:val="24"/>
          <w:szCs w:val="24"/>
        </w:rPr>
        <w:t xml:space="preserve"> preparedness</w:t>
      </w:r>
      <w:r>
        <w:rPr>
          <w:rFonts w:ascii="Arial" w:hAnsi="Arial" w:cs="Arial"/>
          <w:b/>
          <w:sz w:val="24"/>
          <w:szCs w:val="24"/>
        </w:rPr>
        <w:t>, readiness planning and associated factors among mothers in Farta district, Ethiopia: a cross-sectional study</w:t>
      </w:r>
    </w:p>
    <w:p w:rsidR="00385966" w:rsidRPr="00F1138B" w:rsidRDefault="00F1138B" w:rsidP="002424DE">
      <w:pPr>
        <w:tabs>
          <w:tab w:val="left" w:pos="1530"/>
        </w:tabs>
        <w:rPr>
          <w:rFonts w:ascii="Arial" w:eastAsiaTheme="majorEastAsia" w:hAnsi="Arial" w:cs="Arial"/>
          <w:b/>
          <w:bCs/>
          <w:sz w:val="24"/>
          <w:szCs w:val="24"/>
        </w:rPr>
      </w:pPr>
      <w:r>
        <w:rPr>
          <w:rFonts w:ascii="Arial" w:eastAsiaTheme="majorEastAsia" w:hAnsi="Arial" w:cs="Arial"/>
          <w:b/>
          <w:bCs/>
          <w:sz w:val="24"/>
          <w:szCs w:val="24"/>
        </w:rPr>
        <w:t>Part one</w:t>
      </w:r>
      <w:r w:rsidRPr="00F1138B">
        <w:rPr>
          <w:rFonts w:ascii="Arial" w:eastAsiaTheme="majorEastAsia" w:hAnsi="Arial" w:cs="Arial"/>
          <w:b/>
          <w:bCs/>
          <w:sz w:val="24"/>
          <w:szCs w:val="24"/>
        </w:rPr>
        <w:t>:</w:t>
      </w:r>
      <w:r w:rsidR="00527583" w:rsidRPr="00F1138B">
        <w:rPr>
          <w:rFonts w:ascii="Arial" w:eastAsiaTheme="majorEastAsia" w:hAnsi="Arial" w:cs="Arial"/>
          <w:b/>
          <w:bCs/>
          <w:sz w:val="24"/>
          <w:szCs w:val="24"/>
        </w:rPr>
        <w:t xml:space="preserve"> Maternal characteristic</w:t>
      </w:r>
    </w:p>
    <w:p w:rsidR="002424DE" w:rsidRPr="00F1138B" w:rsidRDefault="00385966" w:rsidP="002424DE">
      <w:pPr>
        <w:tabs>
          <w:tab w:val="left" w:pos="1530"/>
        </w:tabs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F113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one: Socio- Demographic and economic characteristics of the </w:t>
      </w:r>
      <w:proofErr w:type="gramStart"/>
      <w:r w:rsidRPr="00F1138B">
        <w:rPr>
          <w:rFonts w:ascii="Times New Roman" w:hAnsi="Times New Roman" w:cs="Times New Roman"/>
          <w:b/>
          <w:sz w:val="24"/>
          <w:szCs w:val="24"/>
          <w:lang w:val="en-US"/>
        </w:rPr>
        <w:t>respondents</w:t>
      </w:r>
      <w:proofErr w:type="gramEnd"/>
      <w:r w:rsidRPr="00F113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arta Woreda, South Gondar Zone, Ethiopia, 2016</w:t>
      </w:r>
    </w:p>
    <w:tbl>
      <w:tblPr>
        <w:tblStyle w:val="TableGrid"/>
        <w:tblpPr w:leftFromText="180" w:rightFromText="180" w:vertAnchor="text" w:horzAnchor="margin" w:tblpXSpec="center" w:tblpY="44"/>
        <w:tblW w:w="0" w:type="auto"/>
        <w:tblInd w:w="0" w:type="dxa"/>
        <w:tblLook w:val="04A0"/>
      </w:tblPr>
      <w:tblGrid>
        <w:gridCol w:w="959"/>
        <w:gridCol w:w="3260"/>
        <w:gridCol w:w="4348"/>
        <w:gridCol w:w="675"/>
      </w:tblGrid>
      <w:tr w:rsidR="002424DE" w:rsidRPr="00F1138B" w:rsidTr="00776AD4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385966">
            <w:pPr>
              <w:pStyle w:val="NoSpacing"/>
            </w:pPr>
            <w:r w:rsidRPr="00F1138B">
              <w:t>S. No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385966">
            <w:pPr>
              <w:pStyle w:val="NoSpacing"/>
            </w:pPr>
            <w:r w:rsidRPr="00F1138B">
              <w:t>Question</w:t>
            </w:r>
          </w:p>
        </w:tc>
        <w:tc>
          <w:tcPr>
            <w:tcW w:w="4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385966">
            <w:pPr>
              <w:pStyle w:val="NoSpacing"/>
            </w:pPr>
            <w:r w:rsidRPr="00F1138B">
              <w:t>Response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385966">
            <w:pPr>
              <w:pStyle w:val="NoSpacing"/>
            </w:pPr>
            <w:r w:rsidRPr="00F1138B">
              <w:t>Code</w:t>
            </w:r>
          </w:p>
        </w:tc>
      </w:tr>
      <w:tr w:rsidR="002424DE" w:rsidRPr="00F1138B" w:rsidTr="00776AD4">
        <w:trPr>
          <w:trHeight w:val="241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385966">
            <w:pPr>
              <w:pStyle w:val="NoSpacing"/>
            </w:pPr>
            <w:r w:rsidRPr="00F1138B">
              <w:t xml:space="preserve"> 10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B01745" w:rsidP="00385966">
            <w:pPr>
              <w:pStyle w:val="NoSpacing"/>
            </w:pPr>
            <w:r w:rsidRPr="00F1138B">
              <w:t>C</w:t>
            </w:r>
            <w:r w:rsidR="004F47C9" w:rsidRPr="00F1138B">
              <w:t>urrently</w:t>
            </w:r>
            <w:r w:rsidRPr="00F1138B">
              <w:t xml:space="preserve"> age in </w:t>
            </w:r>
            <w:r w:rsidR="004B3ABE" w:rsidRPr="00F1138B">
              <w:t>years?</w:t>
            </w:r>
          </w:p>
        </w:tc>
        <w:tc>
          <w:tcPr>
            <w:tcW w:w="4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385966">
            <w:pPr>
              <w:pStyle w:val="NoSpacing"/>
            </w:pPr>
            <w:r w:rsidRPr="00F1138B">
              <w:t>-------------------------in year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4DE" w:rsidRPr="00F1138B" w:rsidRDefault="002424DE" w:rsidP="00385966">
            <w:pPr>
              <w:pStyle w:val="NoSpacing"/>
            </w:pPr>
          </w:p>
        </w:tc>
      </w:tr>
      <w:tr w:rsidR="002424DE" w:rsidRPr="00F1138B" w:rsidTr="00776AD4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385966">
            <w:pPr>
              <w:pStyle w:val="NoSpacing"/>
            </w:pPr>
            <w:r w:rsidRPr="00F1138B">
              <w:t xml:space="preserve"> 10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D1AAE" w:rsidP="00385966">
            <w:pPr>
              <w:pStyle w:val="NoSpacing"/>
            </w:pPr>
            <w:r w:rsidRPr="00F1138B">
              <w:t xml:space="preserve">What is your </w:t>
            </w:r>
            <w:r w:rsidR="002424DE" w:rsidRPr="00F1138B">
              <w:t xml:space="preserve">place of </w:t>
            </w:r>
            <w:r w:rsidR="005449CF" w:rsidRPr="00F1138B">
              <w:t xml:space="preserve">residence? </w:t>
            </w:r>
          </w:p>
        </w:tc>
        <w:tc>
          <w:tcPr>
            <w:tcW w:w="4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7BD4" w:rsidRPr="00F1138B" w:rsidRDefault="002424DE" w:rsidP="007C4841">
            <w:pPr>
              <w:pStyle w:val="NoSpacing"/>
              <w:numPr>
                <w:ilvl w:val="0"/>
                <w:numId w:val="26"/>
              </w:numPr>
            </w:pPr>
            <w:r w:rsidRPr="00F1138B">
              <w:t>Urban</w:t>
            </w:r>
          </w:p>
          <w:p w:rsidR="002424DE" w:rsidRPr="00F1138B" w:rsidRDefault="002424DE" w:rsidP="007C4841">
            <w:pPr>
              <w:pStyle w:val="NoSpacing"/>
              <w:numPr>
                <w:ilvl w:val="0"/>
                <w:numId w:val="26"/>
              </w:numPr>
            </w:pPr>
            <w:r w:rsidRPr="00F1138B">
              <w:t xml:space="preserve">Rural 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4DE" w:rsidRPr="00F1138B" w:rsidRDefault="002424DE" w:rsidP="00385966">
            <w:pPr>
              <w:pStyle w:val="NoSpacing"/>
            </w:pPr>
          </w:p>
        </w:tc>
      </w:tr>
      <w:tr w:rsidR="002424DE" w:rsidRPr="00F1138B" w:rsidTr="00776AD4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385966">
            <w:pPr>
              <w:pStyle w:val="NoSpacing"/>
            </w:pPr>
            <w:r w:rsidRPr="00F1138B">
              <w:t xml:space="preserve"> 103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5C2823" w:rsidP="00385966">
            <w:pPr>
              <w:pStyle w:val="NoSpacing"/>
            </w:pPr>
            <w:r w:rsidRPr="00F1138B">
              <w:t xml:space="preserve">What is your </w:t>
            </w:r>
            <w:r w:rsidR="002D1AAE" w:rsidRPr="00F1138B">
              <w:t>religion?</w:t>
            </w:r>
          </w:p>
        </w:tc>
        <w:tc>
          <w:tcPr>
            <w:tcW w:w="4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7BD4" w:rsidRPr="00F1138B" w:rsidRDefault="002424DE" w:rsidP="007C4841">
            <w:pPr>
              <w:pStyle w:val="NoSpacing"/>
              <w:numPr>
                <w:ilvl w:val="0"/>
                <w:numId w:val="27"/>
              </w:numPr>
            </w:pPr>
            <w:r w:rsidRPr="00F1138B">
              <w:t>Orthodox</w:t>
            </w:r>
          </w:p>
          <w:p w:rsidR="00F77BD4" w:rsidRPr="00F1138B" w:rsidRDefault="002424DE" w:rsidP="007C4841">
            <w:pPr>
              <w:pStyle w:val="NoSpacing"/>
              <w:numPr>
                <w:ilvl w:val="0"/>
                <w:numId w:val="27"/>
              </w:numPr>
            </w:pPr>
            <w:r w:rsidRPr="00F1138B">
              <w:t xml:space="preserve">Muslim </w:t>
            </w:r>
          </w:p>
          <w:p w:rsidR="00F77BD4" w:rsidRPr="00F1138B" w:rsidRDefault="002424DE" w:rsidP="007C4841">
            <w:pPr>
              <w:pStyle w:val="NoSpacing"/>
              <w:numPr>
                <w:ilvl w:val="0"/>
                <w:numId w:val="27"/>
              </w:numPr>
            </w:pPr>
            <w:r w:rsidRPr="00F1138B">
              <w:t>Protestant</w:t>
            </w:r>
          </w:p>
          <w:p w:rsidR="002424DE" w:rsidRPr="00F1138B" w:rsidRDefault="00F77BD4" w:rsidP="007C4841">
            <w:pPr>
              <w:pStyle w:val="NoSpacing"/>
              <w:numPr>
                <w:ilvl w:val="0"/>
                <w:numId w:val="27"/>
              </w:numPr>
            </w:pPr>
            <w:r w:rsidRPr="00F1138B">
              <w:t>If other specify……………………..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4DE" w:rsidRPr="00F1138B" w:rsidRDefault="002424DE" w:rsidP="00385966">
            <w:pPr>
              <w:pStyle w:val="NoSpacing"/>
            </w:pPr>
          </w:p>
        </w:tc>
      </w:tr>
      <w:tr w:rsidR="002424DE" w:rsidRPr="00F1138B" w:rsidTr="00776AD4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385966">
            <w:pPr>
              <w:pStyle w:val="NoSpacing"/>
            </w:pPr>
            <w:r w:rsidRPr="00F1138B">
              <w:t xml:space="preserve"> 10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B01745" w:rsidP="00385966">
            <w:pPr>
              <w:pStyle w:val="NoSpacing"/>
            </w:pPr>
            <w:r w:rsidRPr="00F1138B">
              <w:t xml:space="preserve">To which ethnic group do you belong? </w:t>
            </w:r>
          </w:p>
          <w:p w:rsidR="00B01745" w:rsidRPr="00F1138B" w:rsidRDefault="00B01745" w:rsidP="00B01745">
            <w:pPr>
              <w:pStyle w:val="NoSpacing"/>
            </w:pPr>
          </w:p>
        </w:tc>
        <w:tc>
          <w:tcPr>
            <w:tcW w:w="4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7BD4" w:rsidRPr="00F1138B" w:rsidRDefault="002424DE" w:rsidP="007C4841">
            <w:pPr>
              <w:pStyle w:val="NoSpacing"/>
              <w:numPr>
                <w:ilvl w:val="0"/>
                <w:numId w:val="25"/>
              </w:numPr>
            </w:pPr>
            <w:r w:rsidRPr="00F1138B">
              <w:t>Amhara</w:t>
            </w:r>
          </w:p>
          <w:p w:rsidR="00F77BD4" w:rsidRPr="00F1138B" w:rsidRDefault="002424DE" w:rsidP="007C4841">
            <w:pPr>
              <w:pStyle w:val="NoSpacing"/>
              <w:numPr>
                <w:ilvl w:val="0"/>
                <w:numId w:val="25"/>
              </w:numPr>
            </w:pPr>
            <w:r w:rsidRPr="00F1138B">
              <w:t xml:space="preserve"> Tigray</w:t>
            </w:r>
          </w:p>
          <w:p w:rsidR="00F77BD4" w:rsidRPr="00F1138B" w:rsidRDefault="002424DE" w:rsidP="007C4841">
            <w:pPr>
              <w:pStyle w:val="NoSpacing"/>
              <w:numPr>
                <w:ilvl w:val="0"/>
                <w:numId w:val="25"/>
              </w:numPr>
            </w:pPr>
            <w:r w:rsidRPr="00F1138B">
              <w:t>Oromo</w:t>
            </w:r>
          </w:p>
          <w:p w:rsidR="002424DE" w:rsidRPr="00F1138B" w:rsidRDefault="00385966" w:rsidP="007C4841">
            <w:pPr>
              <w:pStyle w:val="NoSpacing"/>
              <w:numPr>
                <w:ilvl w:val="0"/>
                <w:numId w:val="25"/>
              </w:numPr>
            </w:pPr>
            <w:r w:rsidRPr="00F1138B">
              <w:t>If other specify……………………..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4DE" w:rsidRPr="00F1138B" w:rsidRDefault="002424DE" w:rsidP="00385966">
            <w:pPr>
              <w:pStyle w:val="NoSpacing"/>
            </w:pPr>
          </w:p>
        </w:tc>
      </w:tr>
      <w:tr w:rsidR="002424DE" w:rsidRPr="00F1138B" w:rsidTr="00776AD4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385966">
            <w:pPr>
              <w:pStyle w:val="NoSpacing"/>
            </w:pPr>
            <w:r w:rsidRPr="00F1138B">
              <w:t xml:space="preserve"> 105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B01745" w:rsidP="00385966">
            <w:pPr>
              <w:pStyle w:val="NoSpacing"/>
            </w:pPr>
            <w:r w:rsidRPr="00F1138B">
              <w:t>What is your current maritalstatus?</w:t>
            </w:r>
          </w:p>
        </w:tc>
        <w:tc>
          <w:tcPr>
            <w:tcW w:w="4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7BD4" w:rsidRPr="00F1138B" w:rsidRDefault="002424DE" w:rsidP="007C4841">
            <w:pPr>
              <w:pStyle w:val="NoSpacing"/>
              <w:numPr>
                <w:ilvl w:val="0"/>
                <w:numId w:val="24"/>
              </w:numPr>
            </w:pPr>
            <w:r w:rsidRPr="00F1138B">
              <w:t>currently in marital union</w:t>
            </w:r>
          </w:p>
          <w:p w:rsidR="002424DE" w:rsidRPr="00F1138B" w:rsidRDefault="002424DE" w:rsidP="007C4841">
            <w:pPr>
              <w:pStyle w:val="NoSpacing"/>
              <w:numPr>
                <w:ilvl w:val="0"/>
                <w:numId w:val="24"/>
              </w:numPr>
            </w:pPr>
            <w:r w:rsidRPr="00F1138B">
              <w:t xml:space="preserve">currently  not in marital union  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4DE" w:rsidRPr="00F1138B" w:rsidRDefault="002424DE" w:rsidP="00385966">
            <w:pPr>
              <w:pStyle w:val="NoSpacing"/>
            </w:pPr>
          </w:p>
        </w:tc>
      </w:tr>
      <w:tr w:rsidR="002424DE" w:rsidRPr="00F1138B" w:rsidTr="00776AD4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385966">
            <w:pPr>
              <w:pStyle w:val="NoSpacing"/>
            </w:pPr>
            <w:r w:rsidRPr="00F1138B">
              <w:t xml:space="preserve"> 106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4B3ABE" w:rsidP="00385966">
            <w:pPr>
              <w:pStyle w:val="NoSpacing"/>
            </w:pPr>
            <w:r w:rsidRPr="00F1138B">
              <w:t xml:space="preserve"> What is your </w:t>
            </w:r>
            <w:r w:rsidR="002424DE" w:rsidRPr="00F1138B">
              <w:t xml:space="preserve">level of </w:t>
            </w:r>
            <w:r w:rsidRPr="00F1138B">
              <w:t xml:space="preserve">education? </w:t>
            </w:r>
          </w:p>
        </w:tc>
        <w:tc>
          <w:tcPr>
            <w:tcW w:w="4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7BD4" w:rsidRPr="00F1138B" w:rsidRDefault="002424DE" w:rsidP="007C4841">
            <w:pPr>
              <w:pStyle w:val="NoSpacing"/>
              <w:numPr>
                <w:ilvl w:val="0"/>
                <w:numId w:val="23"/>
              </w:numPr>
            </w:pPr>
            <w:r w:rsidRPr="00F1138B">
              <w:t xml:space="preserve">cannot read and write </w:t>
            </w:r>
          </w:p>
          <w:p w:rsidR="00F77BD4" w:rsidRPr="00F1138B" w:rsidRDefault="002424DE" w:rsidP="007C4841">
            <w:pPr>
              <w:pStyle w:val="NoSpacing"/>
              <w:numPr>
                <w:ilvl w:val="0"/>
                <w:numId w:val="23"/>
              </w:numPr>
            </w:pPr>
            <w:r w:rsidRPr="00F1138B">
              <w:t xml:space="preserve">Can read and write </w:t>
            </w:r>
          </w:p>
          <w:p w:rsidR="00355CD6" w:rsidRPr="00F1138B" w:rsidRDefault="002424DE" w:rsidP="007C4841">
            <w:pPr>
              <w:pStyle w:val="ListParagraph"/>
              <w:numPr>
                <w:ilvl w:val="0"/>
                <w:numId w:val="23"/>
              </w:numPr>
            </w:pPr>
            <w:r w:rsidRPr="00F1138B">
              <w:t xml:space="preserve">Primary </w:t>
            </w:r>
            <w:r w:rsidR="00355CD6" w:rsidRPr="00F1138B">
              <w:t>(1-8th class)</w:t>
            </w:r>
          </w:p>
          <w:p w:rsidR="002424DE" w:rsidRPr="00F1138B" w:rsidRDefault="002424DE" w:rsidP="007C4841">
            <w:pPr>
              <w:pStyle w:val="NoSpacing"/>
              <w:numPr>
                <w:ilvl w:val="0"/>
                <w:numId w:val="23"/>
              </w:numPr>
            </w:pPr>
            <w:r w:rsidRPr="00F1138B">
              <w:t xml:space="preserve">Secondary and above </w:t>
            </w:r>
            <w:r w:rsidR="00355CD6" w:rsidRPr="00F1138B">
              <w:t xml:space="preserve">( </w:t>
            </w:r>
            <w:r w:rsidR="00355CD6" w:rsidRPr="00F1138B">
              <w:rPr>
                <w:u w:val="single"/>
              </w:rPr>
              <w:t>&gt;</w:t>
            </w:r>
            <w:r w:rsidR="00355CD6" w:rsidRPr="00F1138B">
              <w:t>12</w:t>
            </w:r>
            <w:r w:rsidR="00355CD6" w:rsidRPr="00F1138B">
              <w:rPr>
                <w:vertAlign w:val="superscript"/>
              </w:rPr>
              <w:t>th</w:t>
            </w:r>
            <w:r w:rsidR="00355CD6" w:rsidRPr="00F1138B">
              <w:t xml:space="preserve"> grade ) 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4DE" w:rsidRPr="00F1138B" w:rsidRDefault="002424DE" w:rsidP="00385966">
            <w:pPr>
              <w:pStyle w:val="NoSpacing"/>
            </w:pPr>
          </w:p>
        </w:tc>
      </w:tr>
      <w:tr w:rsidR="002424DE" w:rsidRPr="00F1138B" w:rsidTr="00776AD4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385966">
            <w:pPr>
              <w:pStyle w:val="NoSpacing"/>
            </w:pPr>
            <w:r w:rsidRPr="00F1138B">
              <w:t xml:space="preserve"> 10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4B3ABE" w:rsidP="00385966">
            <w:pPr>
              <w:pStyle w:val="NoSpacing"/>
            </w:pPr>
            <w:r w:rsidRPr="00F1138B">
              <w:t xml:space="preserve">What is your </w:t>
            </w:r>
            <w:r w:rsidR="00F01182" w:rsidRPr="00F1138B">
              <w:t>Occupation?</w:t>
            </w:r>
          </w:p>
        </w:tc>
        <w:tc>
          <w:tcPr>
            <w:tcW w:w="4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7BD4" w:rsidRPr="00F1138B" w:rsidRDefault="002424DE" w:rsidP="007C4841">
            <w:pPr>
              <w:pStyle w:val="NoSpacing"/>
              <w:numPr>
                <w:ilvl w:val="0"/>
                <w:numId w:val="22"/>
              </w:numPr>
            </w:pPr>
            <w:r w:rsidRPr="00F1138B">
              <w:t xml:space="preserve">House wife </w:t>
            </w:r>
          </w:p>
          <w:p w:rsidR="00F01182" w:rsidRPr="00F1138B" w:rsidRDefault="00F01182" w:rsidP="007C4841">
            <w:pPr>
              <w:pStyle w:val="ListParagraph"/>
              <w:numPr>
                <w:ilvl w:val="0"/>
                <w:numId w:val="22"/>
              </w:numPr>
            </w:pPr>
            <w:r w:rsidRPr="00F1138B">
              <w:t xml:space="preserve">Merchant </w:t>
            </w:r>
          </w:p>
          <w:p w:rsidR="00F77BD4" w:rsidRPr="00F1138B" w:rsidRDefault="00F77BD4" w:rsidP="007C4841">
            <w:pPr>
              <w:pStyle w:val="NoSpacing"/>
              <w:numPr>
                <w:ilvl w:val="0"/>
                <w:numId w:val="22"/>
              </w:numPr>
            </w:pPr>
            <w:r w:rsidRPr="00F1138B">
              <w:t>E</w:t>
            </w:r>
            <w:r w:rsidR="002424DE" w:rsidRPr="00F1138B">
              <w:t>mployee</w:t>
            </w:r>
          </w:p>
          <w:p w:rsidR="00F77BD4" w:rsidRPr="00F1138B" w:rsidRDefault="002424DE" w:rsidP="007C4841">
            <w:pPr>
              <w:pStyle w:val="NoSpacing"/>
              <w:numPr>
                <w:ilvl w:val="0"/>
                <w:numId w:val="22"/>
              </w:numPr>
            </w:pPr>
            <w:r w:rsidRPr="00F1138B">
              <w:t xml:space="preserve">Daily labourer </w:t>
            </w:r>
          </w:p>
          <w:p w:rsidR="00F77BD4" w:rsidRPr="00F1138B" w:rsidRDefault="00F77BD4" w:rsidP="007C4841">
            <w:pPr>
              <w:pStyle w:val="NoSpacing"/>
              <w:numPr>
                <w:ilvl w:val="0"/>
                <w:numId w:val="22"/>
              </w:numPr>
            </w:pPr>
            <w:r w:rsidRPr="00F1138B">
              <w:t>F</w:t>
            </w:r>
            <w:r w:rsidR="002424DE" w:rsidRPr="00F1138B">
              <w:t>arming</w:t>
            </w:r>
          </w:p>
          <w:p w:rsidR="002424DE" w:rsidRPr="00F1138B" w:rsidRDefault="00F77BD4" w:rsidP="007C4841">
            <w:pPr>
              <w:pStyle w:val="NoSpacing"/>
              <w:numPr>
                <w:ilvl w:val="0"/>
                <w:numId w:val="22"/>
              </w:numPr>
            </w:pPr>
            <w:r w:rsidRPr="00F1138B">
              <w:t>If other specify………………..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4DE" w:rsidRPr="00F1138B" w:rsidRDefault="002424DE" w:rsidP="00385966">
            <w:pPr>
              <w:pStyle w:val="NoSpacing"/>
            </w:pPr>
          </w:p>
        </w:tc>
      </w:tr>
      <w:tr w:rsidR="00355CD6" w:rsidRPr="00F1138B" w:rsidTr="00776AD4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5CD6" w:rsidRPr="00F1138B" w:rsidRDefault="00355CD6" w:rsidP="00355CD6">
            <w:pPr>
              <w:pStyle w:val="NoSpacing"/>
            </w:pPr>
            <w:r w:rsidRPr="00F1138B">
              <w:t>108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5CD6" w:rsidRPr="00F1138B" w:rsidRDefault="00355CD6" w:rsidP="00355CD6">
            <w:pPr>
              <w:tabs>
                <w:tab w:val="left" w:pos="3774"/>
              </w:tabs>
              <w:rPr>
                <w:rFonts w:ascii="Times New Roman" w:hAnsi="Times New Roman" w:cs="Times New Roman"/>
              </w:rPr>
            </w:pPr>
            <w:r w:rsidRPr="00F1138B">
              <w:rPr>
                <w:rFonts w:ascii="Times New Roman" w:hAnsi="Times New Roman" w:cs="Times New Roman"/>
              </w:rPr>
              <w:t>What is your partner level of education?</w:t>
            </w:r>
          </w:p>
        </w:tc>
        <w:tc>
          <w:tcPr>
            <w:tcW w:w="4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6AD4" w:rsidRPr="00F1138B" w:rsidRDefault="00776AD4" w:rsidP="007C4841">
            <w:pPr>
              <w:numPr>
                <w:ilvl w:val="0"/>
                <w:numId w:val="32"/>
              </w:numPr>
              <w:tabs>
                <w:tab w:val="left" w:pos="3774"/>
              </w:tabs>
              <w:contextualSpacing/>
              <w:rPr>
                <w:rFonts w:ascii="Times New Roman" w:hAnsi="Times New Roman" w:cs="Times New Roman"/>
              </w:rPr>
            </w:pPr>
            <w:r w:rsidRPr="00F1138B">
              <w:rPr>
                <w:rFonts w:ascii="Times New Roman" w:hAnsi="Times New Roman" w:cs="Times New Roman"/>
              </w:rPr>
              <w:t xml:space="preserve">cannot read and write </w:t>
            </w:r>
          </w:p>
          <w:p w:rsidR="00776AD4" w:rsidRPr="00F1138B" w:rsidRDefault="00776AD4" w:rsidP="007C4841">
            <w:pPr>
              <w:numPr>
                <w:ilvl w:val="0"/>
                <w:numId w:val="32"/>
              </w:numPr>
              <w:tabs>
                <w:tab w:val="left" w:pos="3774"/>
              </w:tabs>
              <w:contextualSpacing/>
              <w:rPr>
                <w:rFonts w:ascii="Times New Roman" w:hAnsi="Times New Roman" w:cs="Times New Roman"/>
              </w:rPr>
            </w:pPr>
            <w:r w:rsidRPr="00F1138B">
              <w:rPr>
                <w:rFonts w:ascii="Times New Roman" w:hAnsi="Times New Roman" w:cs="Times New Roman"/>
              </w:rPr>
              <w:t xml:space="preserve">Can read and write </w:t>
            </w:r>
          </w:p>
          <w:p w:rsidR="00776AD4" w:rsidRPr="00F1138B" w:rsidRDefault="00776AD4" w:rsidP="007C4841">
            <w:pPr>
              <w:numPr>
                <w:ilvl w:val="0"/>
                <w:numId w:val="32"/>
              </w:numPr>
              <w:tabs>
                <w:tab w:val="left" w:pos="3774"/>
              </w:tabs>
              <w:contextualSpacing/>
              <w:rPr>
                <w:rFonts w:ascii="Times New Roman" w:hAnsi="Times New Roman" w:cs="Times New Roman"/>
              </w:rPr>
            </w:pPr>
            <w:r w:rsidRPr="00F1138B">
              <w:rPr>
                <w:rFonts w:ascii="Times New Roman" w:hAnsi="Times New Roman" w:cs="Times New Roman"/>
              </w:rPr>
              <w:t>Primary (1-8th class)</w:t>
            </w:r>
          </w:p>
          <w:p w:rsidR="00355CD6" w:rsidRPr="00F1138B" w:rsidRDefault="00776AD4" w:rsidP="007C4841">
            <w:pPr>
              <w:numPr>
                <w:ilvl w:val="0"/>
                <w:numId w:val="32"/>
              </w:numPr>
              <w:tabs>
                <w:tab w:val="left" w:pos="3774"/>
              </w:tabs>
              <w:contextualSpacing/>
              <w:rPr>
                <w:rFonts w:ascii="Times New Roman" w:hAnsi="Times New Roman" w:cs="Times New Roman"/>
              </w:rPr>
            </w:pPr>
            <w:r w:rsidRPr="00F1138B">
              <w:rPr>
                <w:rFonts w:ascii="Times New Roman" w:hAnsi="Times New Roman" w:cs="Times New Roman"/>
              </w:rPr>
              <w:t>Secondary and above ( &gt;12th grade 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5CD6" w:rsidRPr="00F1138B" w:rsidRDefault="00355CD6" w:rsidP="00355CD6">
            <w:pPr>
              <w:pStyle w:val="NoSpacing"/>
            </w:pPr>
          </w:p>
        </w:tc>
      </w:tr>
      <w:tr w:rsidR="00355CD6" w:rsidRPr="00F1138B" w:rsidTr="00776AD4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5CD6" w:rsidRPr="00F1138B" w:rsidRDefault="00355CD6" w:rsidP="00355CD6">
            <w:pPr>
              <w:pStyle w:val="NoSpacing"/>
            </w:pPr>
            <w:r w:rsidRPr="00F1138B">
              <w:t>109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5CD6" w:rsidRPr="00F1138B" w:rsidRDefault="00355CD6" w:rsidP="00355CD6">
            <w:pPr>
              <w:tabs>
                <w:tab w:val="left" w:pos="3774"/>
              </w:tabs>
              <w:rPr>
                <w:rFonts w:ascii="Times New Roman" w:hAnsi="Times New Roman" w:cs="Times New Roman"/>
              </w:rPr>
            </w:pPr>
            <w:r w:rsidRPr="00F1138B">
              <w:rPr>
                <w:rFonts w:ascii="Times New Roman" w:hAnsi="Times New Roman" w:cs="Times New Roman"/>
              </w:rPr>
              <w:t>What is your partner Occupation?</w:t>
            </w:r>
          </w:p>
        </w:tc>
        <w:tc>
          <w:tcPr>
            <w:tcW w:w="4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5CD6" w:rsidRPr="00F1138B" w:rsidRDefault="00355CD6" w:rsidP="007C4841">
            <w:pPr>
              <w:numPr>
                <w:ilvl w:val="0"/>
                <w:numId w:val="31"/>
              </w:numPr>
              <w:tabs>
                <w:tab w:val="left" w:pos="3774"/>
              </w:tabs>
              <w:contextualSpacing/>
              <w:rPr>
                <w:rFonts w:ascii="Times New Roman" w:hAnsi="Times New Roman" w:cs="Times New Roman"/>
              </w:rPr>
            </w:pPr>
            <w:r w:rsidRPr="00F1138B">
              <w:rPr>
                <w:rFonts w:ascii="Times New Roman" w:hAnsi="Times New Roman" w:cs="Times New Roman"/>
              </w:rPr>
              <w:t>Farming</w:t>
            </w:r>
          </w:p>
          <w:p w:rsidR="00355CD6" w:rsidRPr="00F1138B" w:rsidRDefault="00355CD6" w:rsidP="007C4841">
            <w:pPr>
              <w:numPr>
                <w:ilvl w:val="0"/>
                <w:numId w:val="31"/>
              </w:numPr>
              <w:contextualSpacing/>
              <w:rPr>
                <w:rFonts w:ascii="Times New Roman" w:hAnsi="Times New Roman" w:cs="Times New Roman"/>
              </w:rPr>
            </w:pPr>
            <w:r w:rsidRPr="00F1138B">
              <w:rPr>
                <w:rFonts w:ascii="Times New Roman" w:hAnsi="Times New Roman" w:cs="Times New Roman"/>
              </w:rPr>
              <w:t>Governmental  Employee</w:t>
            </w:r>
          </w:p>
          <w:p w:rsidR="00355CD6" w:rsidRPr="00F1138B" w:rsidRDefault="00355CD6" w:rsidP="007C4841">
            <w:pPr>
              <w:numPr>
                <w:ilvl w:val="0"/>
                <w:numId w:val="31"/>
              </w:numPr>
              <w:contextualSpacing/>
              <w:rPr>
                <w:rFonts w:ascii="Times New Roman" w:hAnsi="Times New Roman" w:cs="Times New Roman"/>
              </w:rPr>
            </w:pPr>
            <w:r w:rsidRPr="00F1138B">
              <w:rPr>
                <w:rFonts w:ascii="Times New Roman" w:hAnsi="Times New Roman" w:cs="Times New Roman"/>
              </w:rPr>
              <w:t>Non-Governmental  Employee</w:t>
            </w:r>
          </w:p>
          <w:p w:rsidR="00355CD6" w:rsidRPr="00F1138B" w:rsidRDefault="00355CD6" w:rsidP="007C4841">
            <w:pPr>
              <w:numPr>
                <w:ilvl w:val="0"/>
                <w:numId w:val="31"/>
              </w:numPr>
              <w:contextualSpacing/>
              <w:rPr>
                <w:rFonts w:ascii="Times New Roman" w:hAnsi="Times New Roman" w:cs="Times New Roman"/>
              </w:rPr>
            </w:pPr>
            <w:r w:rsidRPr="00F1138B">
              <w:rPr>
                <w:rFonts w:ascii="Times New Roman" w:hAnsi="Times New Roman" w:cs="Times New Roman"/>
              </w:rPr>
              <w:t>Merchant</w:t>
            </w:r>
          </w:p>
          <w:p w:rsidR="00355CD6" w:rsidRPr="00F1138B" w:rsidRDefault="00355CD6" w:rsidP="007C4841">
            <w:pPr>
              <w:numPr>
                <w:ilvl w:val="0"/>
                <w:numId w:val="31"/>
              </w:numPr>
              <w:tabs>
                <w:tab w:val="left" w:pos="3774"/>
              </w:tabs>
              <w:contextualSpacing/>
              <w:rPr>
                <w:rFonts w:ascii="Times New Roman" w:hAnsi="Times New Roman" w:cs="Times New Roman"/>
              </w:rPr>
            </w:pPr>
            <w:r w:rsidRPr="00F1138B">
              <w:rPr>
                <w:rFonts w:ascii="Times New Roman" w:hAnsi="Times New Roman" w:cs="Times New Roman"/>
              </w:rPr>
              <w:t xml:space="preserve">Daily laborer </w:t>
            </w:r>
          </w:p>
          <w:p w:rsidR="00355CD6" w:rsidRPr="00F1138B" w:rsidRDefault="00355CD6" w:rsidP="007C4841">
            <w:pPr>
              <w:numPr>
                <w:ilvl w:val="0"/>
                <w:numId w:val="31"/>
              </w:numPr>
              <w:tabs>
                <w:tab w:val="left" w:pos="3774"/>
              </w:tabs>
              <w:contextualSpacing/>
              <w:rPr>
                <w:rFonts w:ascii="Times New Roman" w:hAnsi="Times New Roman" w:cs="Times New Roman"/>
              </w:rPr>
            </w:pPr>
            <w:r w:rsidRPr="00F1138B">
              <w:rPr>
                <w:rFonts w:ascii="Times New Roman" w:hAnsi="Times New Roman" w:cs="Times New Roman"/>
              </w:rPr>
              <w:t>if  other Specify--------------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5CD6" w:rsidRPr="00F1138B" w:rsidRDefault="00355CD6" w:rsidP="00355CD6">
            <w:pPr>
              <w:pStyle w:val="NoSpacing"/>
            </w:pPr>
          </w:p>
        </w:tc>
      </w:tr>
      <w:tr w:rsidR="002424DE" w:rsidRPr="00F1138B" w:rsidTr="00776AD4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355CD6" w:rsidP="00385966">
            <w:pPr>
              <w:pStyle w:val="NoSpacing"/>
            </w:pPr>
            <w:r w:rsidRPr="00F1138B">
              <w:t xml:space="preserve"> 110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385966">
            <w:pPr>
              <w:pStyle w:val="NoSpacing"/>
            </w:pPr>
            <w:r w:rsidRPr="00F1138B">
              <w:t xml:space="preserve">How much distances do you travel </w:t>
            </w:r>
            <w:r w:rsidR="00F77BD4" w:rsidRPr="00F1138B">
              <w:t xml:space="preserve">to the nearby </w:t>
            </w:r>
            <w:r w:rsidRPr="00F1138B">
              <w:t>health facility?</w:t>
            </w:r>
          </w:p>
        </w:tc>
        <w:tc>
          <w:tcPr>
            <w:tcW w:w="4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7BD4" w:rsidRPr="00F1138B" w:rsidRDefault="00F77BD4" w:rsidP="007C4841">
            <w:pPr>
              <w:pStyle w:val="NoSpacing"/>
              <w:numPr>
                <w:ilvl w:val="0"/>
                <w:numId w:val="28"/>
              </w:numPr>
            </w:pPr>
            <w:r w:rsidRPr="00F1138B">
              <w:t>In</w:t>
            </w:r>
            <w:r w:rsidR="002424DE" w:rsidRPr="00F1138B">
              <w:t xml:space="preserve"> kilometre by car</w:t>
            </w:r>
            <w:r w:rsidRPr="00F1138B">
              <w:t>………………</w:t>
            </w:r>
          </w:p>
          <w:p w:rsidR="002424DE" w:rsidRPr="00F1138B" w:rsidRDefault="00F77BD4" w:rsidP="007C4841">
            <w:pPr>
              <w:pStyle w:val="NoSpacing"/>
              <w:numPr>
                <w:ilvl w:val="0"/>
                <w:numId w:val="28"/>
              </w:numPr>
            </w:pPr>
            <w:r w:rsidRPr="00F1138B">
              <w:t>Inhours by</w:t>
            </w:r>
            <w:r w:rsidR="002424DE" w:rsidRPr="00F1138B">
              <w:t xml:space="preserve"> foot</w:t>
            </w:r>
            <w:r w:rsidRPr="00F1138B">
              <w:t>……………………..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4DE" w:rsidRPr="00F1138B" w:rsidRDefault="002424DE" w:rsidP="00385966">
            <w:pPr>
              <w:pStyle w:val="NoSpacing"/>
            </w:pPr>
          </w:p>
        </w:tc>
      </w:tr>
      <w:tr w:rsidR="002424DE" w:rsidRPr="00F1138B" w:rsidTr="00776AD4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355CD6" w:rsidP="00385966">
            <w:pPr>
              <w:pStyle w:val="NoSpacing"/>
            </w:pPr>
            <w:r w:rsidRPr="00F1138B">
              <w:t xml:space="preserve"> 11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1AAE" w:rsidRPr="00F1138B" w:rsidRDefault="00F77BD4" w:rsidP="002D1AAE">
            <w:pPr>
              <w:pStyle w:val="NoSpacing"/>
            </w:pPr>
            <w:r w:rsidRPr="00F1138B">
              <w:t xml:space="preserve">How much </w:t>
            </w:r>
            <w:r w:rsidR="002F0738" w:rsidRPr="00F1138B">
              <w:t>your family</w:t>
            </w:r>
            <w:r w:rsidRPr="00F1138B">
              <w:t xml:space="preserve"> m</w:t>
            </w:r>
            <w:r w:rsidR="002424DE" w:rsidRPr="00F1138B">
              <w:t xml:space="preserve">onthly </w:t>
            </w:r>
            <w:r w:rsidR="002F0738" w:rsidRPr="00F1138B">
              <w:t xml:space="preserve">income? </w:t>
            </w:r>
          </w:p>
          <w:p w:rsidR="002424DE" w:rsidRPr="00F1138B" w:rsidRDefault="002424DE" w:rsidP="002D1AAE">
            <w:pPr>
              <w:pStyle w:val="NoSpacing"/>
            </w:pPr>
          </w:p>
        </w:tc>
        <w:tc>
          <w:tcPr>
            <w:tcW w:w="4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385966">
            <w:pPr>
              <w:pStyle w:val="NoSpacing"/>
            </w:pPr>
            <w:r w:rsidRPr="00F1138B">
              <w:t>…………………in birr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4DE" w:rsidRPr="00F1138B" w:rsidRDefault="002424DE" w:rsidP="00385966">
            <w:pPr>
              <w:pStyle w:val="NoSpacing"/>
            </w:pPr>
          </w:p>
        </w:tc>
      </w:tr>
      <w:tr w:rsidR="002424DE" w:rsidRPr="00F1138B" w:rsidTr="00776AD4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355CD6" w:rsidP="00385966">
            <w:pPr>
              <w:pStyle w:val="NoSpacing"/>
            </w:pPr>
            <w:r w:rsidRPr="00F1138B">
              <w:lastRenderedPageBreak/>
              <w:t xml:space="preserve"> 11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F25C29" w:rsidP="00385966">
            <w:pPr>
              <w:pStyle w:val="NoSpacing"/>
            </w:pPr>
            <w:r w:rsidRPr="00F1138B">
              <w:t xml:space="preserve">How </w:t>
            </w:r>
            <w:r w:rsidR="000D5BB7" w:rsidRPr="00F1138B">
              <w:t xml:space="preserve">many your family sizes? </w:t>
            </w:r>
          </w:p>
        </w:tc>
        <w:tc>
          <w:tcPr>
            <w:tcW w:w="4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385966">
            <w:pPr>
              <w:pStyle w:val="NoSpacing"/>
            </w:pPr>
            <w:r w:rsidRPr="00F1138B">
              <w:t>------------------------------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4DE" w:rsidRPr="00F1138B" w:rsidRDefault="002424DE" w:rsidP="00385966">
            <w:pPr>
              <w:pStyle w:val="NoSpacing"/>
            </w:pPr>
          </w:p>
        </w:tc>
      </w:tr>
    </w:tbl>
    <w:p w:rsidR="002424DE" w:rsidRPr="00F1138B" w:rsidRDefault="002424DE" w:rsidP="00B517FA">
      <w:pPr>
        <w:tabs>
          <w:tab w:val="left" w:pos="135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04888" w:rsidRPr="00F1138B" w:rsidRDefault="00004888" w:rsidP="004D30E9">
      <w:pPr>
        <w:tabs>
          <w:tab w:val="left" w:pos="135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04888" w:rsidRPr="00F1138B" w:rsidRDefault="00004888" w:rsidP="002424DE">
      <w:pPr>
        <w:tabs>
          <w:tab w:val="left" w:pos="1356"/>
        </w:tabs>
        <w:spacing w:line="360" w:lineRule="auto"/>
        <w:ind w:left="-284"/>
        <w:rPr>
          <w:rFonts w:ascii="Times New Roman" w:hAnsi="Times New Roman" w:cs="Times New Roman"/>
          <w:sz w:val="24"/>
          <w:szCs w:val="24"/>
        </w:rPr>
      </w:pPr>
    </w:p>
    <w:p w:rsidR="00004888" w:rsidRPr="00F1138B" w:rsidRDefault="00004888" w:rsidP="00004888">
      <w:pPr>
        <w:pStyle w:val="Heading2"/>
        <w:spacing w:line="360" w:lineRule="auto"/>
        <w:ind w:left="-284"/>
        <w:rPr>
          <w:rFonts w:ascii="Times New Roman" w:hAnsi="Times New Roman" w:cs="Times New Roman"/>
          <w:sz w:val="24"/>
          <w:szCs w:val="24"/>
        </w:rPr>
      </w:pPr>
      <w:r w:rsidRPr="00F1138B">
        <w:rPr>
          <w:rFonts w:ascii="Times New Roman" w:hAnsi="Times New Roman" w:cs="Times New Roman"/>
          <w:sz w:val="24"/>
          <w:szCs w:val="24"/>
        </w:rPr>
        <w:t>Section 2: Obstetrics and Gynecology factors influencing birth preparedness and complication readiness plan, Farta Woreda, South Gondar Zone, Ethiopia, 2016</w:t>
      </w:r>
    </w:p>
    <w:tbl>
      <w:tblPr>
        <w:tblStyle w:val="TableGrid"/>
        <w:tblpPr w:leftFromText="180" w:rightFromText="180" w:vertAnchor="text" w:horzAnchor="margin" w:tblpY="674"/>
        <w:tblW w:w="9526" w:type="dxa"/>
        <w:tblInd w:w="0" w:type="dxa"/>
        <w:tblLook w:val="04A0"/>
      </w:tblPr>
      <w:tblGrid>
        <w:gridCol w:w="818"/>
        <w:gridCol w:w="4853"/>
        <w:gridCol w:w="2801"/>
        <w:gridCol w:w="1054"/>
      </w:tblGrid>
      <w:tr w:rsidR="00004888" w:rsidRPr="00F1138B" w:rsidTr="00004888"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888" w:rsidRPr="00F1138B" w:rsidRDefault="00004888" w:rsidP="00004888">
            <w:pPr>
              <w:pStyle w:val="NoSpacing"/>
              <w:spacing w:line="276" w:lineRule="auto"/>
            </w:pPr>
            <w:r w:rsidRPr="00F1138B">
              <w:t>201</w:t>
            </w:r>
          </w:p>
        </w:tc>
        <w:tc>
          <w:tcPr>
            <w:tcW w:w="4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888" w:rsidRPr="00F1138B" w:rsidRDefault="00004888" w:rsidP="00004888">
            <w:pPr>
              <w:pStyle w:val="NoSpacing"/>
              <w:spacing w:line="276" w:lineRule="auto"/>
            </w:pPr>
            <w:r w:rsidRPr="00F1138B">
              <w:t>Number of Gravida</w:t>
            </w:r>
          </w:p>
        </w:tc>
        <w:tc>
          <w:tcPr>
            <w:tcW w:w="2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888" w:rsidRPr="00F1138B" w:rsidRDefault="00004888" w:rsidP="00004888">
            <w:pPr>
              <w:pStyle w:val="NoSpacing"/>
              <w:spacing w:line="276" w:lineRule="auto"/>
            </w:pPr>
            <w:r w:rsidRPr="00F1138B">
              <w:t xml:space="preserve">……………..in number 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888" w:rsidRPr="00F1138B" w:rsidRDefault="00004888" w:rsidP="00004888">
            <w:pPr>
              <w:pStyle w:val="NoSpacing"/>
              <w:spacing w:line="276" w:lineRule="auto"/>
            </w:pPr>
          </w:p>
        </w:tc>
      </w:tr>
      <w:tr w:rsidR="00004888" w:rsidRPr="00F1138B" w:rsidTr="00004888"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888" w:rsidRPr="00F1138B" w:rsidRDefault="00004888" w:rsidP="00004888">
            <w:pPr>
              <w:pStyle w:val="NoSpacing"/>
              <w:spacing w:line="276" w:lineRule="auto"/>
            </w:pPr>
            <w:r w:rsidRPr="00F1138B">
              <w:t>202</w:t>
            </w:r>
          </w:p>
        </w:tc>
        <w:tc>
          <w:tcPr>
            <w:tcW w:w="4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888" w:rsidRPr="00F1138B" w:rsidRDefault="00004888" w:rsidP="00004888">
            <w:pPr>
              <w:pStyle w:val="NoSpacing"/>
              <w:spacing w:line="276" w:lineRule="auto"/>
            </w:pPr>
            <w:r w:rsidRPr="00F1138B">
              <w:t>Number of parity</w:t>
            </w:r>
          </w:p>
        </w:tc>
        <w:tc>
          <w:tcPr>
            <w:tcW w:w="2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888" w:rsidRPr="00F1138B" w:rsidRDefault="00004888" w:rsidP="00004888">
            <w:pPr>
              <w:pStyle w:val="NoSpacing"/>
              <w:spacing w:line="276" w:lineRule="auto"/>
            </w:pPr>
            <w:r w:rsidRPr="00F1138B">
              <w:t>……………..in number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888" w:rsidRPr="00F1138B" w:rsidRDefault="00004888" w:rsidP="00004888">
            <w:pPr>
              <w:pStyle w:val="NoSpacing"/>
              <w:spacing w:line="276" w:lineRule="auto"/>
            </w:pPr>
          </w:p>
        </w:tc>
      </w:tr>
      <w:tr w:rsidR="00004888" w:rsidRPr="00F1138B" w:rsidTr="00004888"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888" w:rsidRPr="00F1138B" w:rsidRDefault="00004888" w:rsidP="00004888">
            <w:pPr>
              <w:pStyle w:val="NoSpacing"/>
              <w:spacing w:line="276" w:lineRule="auto"/>
            </w:pPr>
            <w:r w:rsidRPr="00F1138B">
              <w:t>203</w:t>
            </w:r>
          </w:p>
        </w:tc>
        <w:tc>
          <w:tcPr>
            <w:tcW w:w="4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888" w:rsidRPr="00F1138B" w:rsidRDefault="00004888" w:rsidP="00004888">
            <w:pPr>
              <w:pStyle w:val="NoSpacing"/>
              <w:spacing w:line="276" w:lineRule="auto"/>
            </w:pPr>
            <w:r w:rsidRPr="00F1138B">
              <w:t>Have you ever experienced miscarriage/abortion before 28 weeks of gestational age</w:t>
            </w:r>
          </w:p>
        </w:tc>
        <w:tc>
          <w:tcPr>
            <w:tcW w:w="2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888" w:rsidRPr="00F1138B" w:rsidRDefault="00004888" w:rsidP="007C4841">
            <w:pPr>
              <w:pStyle w:val="NoSpacing"/>
              <w:numPr>
                <w:ilvl w:val="0"/>
                <w:numId w:val="2"/>
              </w:numPr>
              <w:spacing w:line="276" w:lineRule="auto"/>
            </w:pPr>
            <w:r w:rsidRPr="00F1138B">
              <w:t>yes</w:t>
            </w:r>
          </w:p>
          <w:p w:rsidR="00004888" w:rsidRPr="00F1138B" w:rsidRDefault="00004888" w:rsidP="007C4841">
            <w:pPr>
              <w:pStyle w:val="NoSpacing"/>
              <w:numPr>
                <w:ilvl w:val="0"/>
                <w:numId w:val="2"/>
              </w:numPr>
              <w:spacing w:line="276" w:lineRule="auto"/>
            </w:pPr>
            <w:r w:rsidRPr="00F1138B">
              <w:t xml:space="preserve">no 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888" w:rsidRPr="00F1138B" w:rsidRDefault="00004888" w:rsidP="00004888">
            <w:pPr>
              <w:pStyle w:val="NoSpacing"/>
              <w:spacing w:line="276" w:lineRule="auto"/>
            </w:pPr>
          </w:p>
        </w:tc>
      </w:tr>
      <w:tr w:rsidR="00004888" w:rsidRPr="00F1138B" w:rsidTr="00004888"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888" w:rsidRPr="00F1138B" w:rsidRDefault="00004888" w:rsidP="00004888">
            <w:pPr>
              <w:pStyle w:val="NoSpacing"/>
              <w:spacing w:line="276" w:lineRule="auto"/>
            </w:pPr>
            <w:r w:rsidRPr="00F1138B">
              <w:t>204</w:t>
            </w:r>
          </w:p>
        </w:tc>
        <w:tc>
          <w:tcPr>
            <w:tcW w:w="4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888" w:rsidRPr="00F1138B" w:rsidRDefault="00004888" w:rsidP="00004888">
            <w:pPr>
              <w:pStyle w:val="NoSpacing"/>
              <w:spacing w:line="276" w:lineRule="auto"/>
            </w:pPr>
            <w:r w:rsidRPr="00F1138B">
              <w:t>Have you ever history of still birth</w:t>
            </w:r>
          </w:p>
        </w:tc>
        <w:tc>
          <w:tcPr>
            <w:tcW w:w="2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888" w:rsidRPr="00F1138B" w:rsidRDefault="00004888" w:rsidP="007C4841">
            <w:pPr>
              <w:pStyle w:val="NoSpacing"/>
              <w:numPr>
                <w:ilvl w:val="0"/>
                <w:numId w:val="3"/>
              </w:numPr>
              <w:spacing w:line="276" w:lineRule="auto"/>
            </w:pPr>
            <w:r w:rsidRPr="00F1138B">
              <w:t>yes</w:t>
            </w:r>
          </w:p>
          <w:p w:rsidR="00004888" w:rsidRPr="00F1138B" w:rsidRDefault="00004888" w:rsidP="007C4841">
            <w:pPr>
              <w:pStyle w:val="NoSpacing"/>
              <w:numPr>
                <w:ilvl w:val="0"/>
                <w:numId w:val="3"/>
              </w:numPr>
              <w:spacing w:line="276" w:lineRule="auto"/>
            </w:pPr>
            <w:r w:rsidRPr="00F1138B">
              <w:t>no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888" w:rsidRPr="00F1138B" w:rsidRDefault="00004888" w:rsidP="00004888">
            <w:pPr>
              <w:pStyle w:val="NoSpacing"/>
              <w:spacing w:line="276" w:lineRule="auto"/>
            </w:pPr>
          </w:p>
        </w:tc>
      </w:tr>
      <w:tr w:rsidR="00004888" w:rsidRPr="00F1138B" w:rsidTr="00004888"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888" w:rsidRPr="00F1138B" w:rsidRDefault="00004888" w:rsidP="00004888">
            <w:pPr>
              <w:pStyle w:val="NoSpacing"/>
              <w:spacing w:line="276" w:lineRule="auto"/>
            </w:pPr>
            <w:r w:rsidRPr="00F1138B">
              <w:t>205</w:t>
            </w:r>
          </w:p>
        </w:tc>
        <w:tc>
          <w:tcPr>
            <w:tcW w:w="4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888" w:rsidRPr="00F1138B" w:rsidRDefault="00556488" w:rsidP="00004888">
            <w:pPr>
              <w:pStyle w:val="NoSpacing"/>
              <w:spacing w:line="276" w:lineRule="auto"/>
            </w:pPr>
            <w:r w:rsidRPr="00F1138B">
              <w:t xml:space="preserve">Have you had </w:t>
            </w:r>
            <w:bookmarkStart w:id="0" w:name="_GoBack"/>
            <w:bookmarkEnd w:id="0"/>
            <w:r w:rsidR="00004888" w:rsidRPr="00F1138B">
              <w:t xml:space="preserve"> ANC follow-up visit in your last pregnancy?</w:t>
            </w:r>
          </w:p>
        </w:tc>
        <w:tc>
          <w:tcPr>
            <w:tcW w:w="2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888" w:rsidRPr="00F1138B" w:rsidRDefault="00004888" w:rsidP="007C4841">
            <w:pPr>
              <w:pStyle w:val="NoSpacing"/>
              <w:numPr>
                <w:ilvl w:val="0"/>
                <w:numId w:val="4"/>
              </w:numPr>
              <w:spacing w:line="276" w:lineRule="auto"/>
            </w:pPr>
            <w:r w:rsidRPr="00F1138B">
              <w:t xml:space="preserve">yes </w:t>
            </w:r>
          </w:p>
          <w:p w:rsidR="00004888" w:rsidRPr="00F1138B" w:rsidRDefault="00004888" w:rsidP="007C4841">
            <w:pPr>
              <w:pStyle w:val="NoSpacing"/>
              <w:numPr>
                <w:ilvl w:val="0"/>
                <w:numId w:val="4"/>
              </w:numPr>
              <w:spacing w:line="276" w:lineRule="auto"/>
            </w:pPr>
            <w:r w:rsidRPr="00F1138B">
              <w:t xml:space="preserve">no  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888" w:rsidRPr="00F1138B" w:rsidRDefault="00004888" w:rsidP="00004888">
            <w:pPr>
              <w:pStyle w:val="NoSpacing"/>
              <w:spacing w:line="276" w:lineRule="auto"/>
            </w:pPr>
            <w:r w:rsidRPr="00F1138B">
              <w:t>If Ans. no ,skip to 301</w:t>
            </w:r>
          </w:p>
        </w:tc>
      </w:tr>
      <w:tr w:rsidR="00004888" w:rsidRPr="00F1138B" w:rsidTr="00004888"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888" w:rsidRPr="00F1138B" w:rsidRDefault="00004888" w:rsidP="00004888">
            <w:pPr>
              <w:pStyle w:val="NoSpacing"/>
              <w:spacing w:line="276" w:lineRule="auto"/>
            </w:pPr>
            <w:r w:rsidRPr="00F1138B">
              <w:t>206</w:t>
            </w:r>
          </w:p>
        </w:tc>
        <w:tc>
          <w:tcPr>
            <w:tcW w:w="4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888" w:rsidRPr="00F1138B" w:rsidRDefault="00004888" w:rsidP="00004888">
            <w:pPr>
              <w:pStyle w:val="NoSpacing"/>
              <w:spacing w:line="276" w:lineRule="auto"/>
            </w:pPr>
            <w:r w:rsidRPr="00F1138B">
              <w:t>If yes to Q 205 --- how many times you follow?</w:t>
            </w:r>
          </w:p>
        </w:tc>
        <w:tc>
          <w:tcPr>
            <w:tcW w:w="2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888" w:rsidRPr="00F1138B" w:rsidRDefault="00004888" w:rsidP="00004888">
            <w:pPr>
              <w:pStyle w:val="NoSpacing"/>
              <w:spacing w:line="276" w:lineRule="auto"/>
            </w:pPr>
            <w:r w:rsidRPr="00F1138B">
              <w:t xml:space="preserve">             ------------------------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888" w:rsidRPr="00F1138B" w:rsidRDefault="00004888" w:rsidP="00004888">
            <w:pPr>
              <w:pStyle w:val="NoSpacing"/>
              <w:spacing w:line="276" w:lineRule="auto"/>
            </w:pPr>
          </w:p>
        </w:tc>
      </w:tr>
      <w:tr w:rsidR="00004888" w:rsidRPr="00F1138B" w:rsidTr="00004888"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888" w:rsidRPr="00F1138B" w:rsidRDefault="00004888" w:rsidP="00004888">
            <w:pPr>
              <w:pStyle w:val="NoSpacing"/>
              <w:spacing w:line="276" w:lineRule="auto"/>
            </w:pPr>
            <w:r w:rsidRPr="00F1138B">
              <w:t>207</w:t>
            </w:r>
          </w:p>
        </w:tc>
        <w:tc>
          <w:tcPr>
            <w:tcW w:w="4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888" w:rsidRPr="00F1138B" w:rsidRDefault="003C62E0" w:rsidP="00004888">
            <w:pPr>
              <w:pStyle w:val="NoSpacing"/>
              <w:spacing w:line="276" w:lineRule="auto"/>
            </w:pPr>
            <w:r w:rsidRPr="00F1138B">
              <w:t>Are you</w:t>
            </w:r>
            <w:r w:rsidR="00004888" w:rsidRPr="00F1138B">
              <w:t xml:space="preserve"> advised to prepare for birth and its complication </w:t>
            </w:r>
            <w:r w:rsidRPr="00F1138B">
              <w:t>during your ANC</w:t>
            </w:r>
            <w:r w:rsidR="00004888" w:rsidRPr="00F1138B">
              <w:t xml:space="preserve">   follow up </w:t>
            </w:r>
            <w:r w:rsidR="00041686" w:rsidRPr="00F1138B">
              <w:t xml:space="preserve">time? </w:t>
            </w:r>
          </w:p>
        </w:tc>
        <w:tc>
          <w:tcPr>
            <w:tcW w:w="2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888" w:rsidRPr="00F1138B" w:rsidRDefault="00004888" w:rsidP="007C4841">
            <w:pPr>
              <w:pStyle w:val="NoSpacing"/>
              <w:numPr>
                <w:ilvl w:val="0"/>
                <w:numId w:val="5"/>
              </w:numPr>
              <w:tabs>
                <w:tab w:val="left" w:pos="317"/>
              </w:tabs>
              <w:spacing w:line="276" w:lineRule="auto"/>
            </w:pPr>
            <w:r w:rsidRPr="00F1138B">
              <w:t>yes</w:t>
            </w:r>
          </w:p>
          <w:p w:rsidR="00004888" w:rsidRPr="00F1138B" w:rsidRDefault="00004888" w:rsidP="007C4841">
            <w:pPr>
              <w:pStyle w:val="NoSpacing"/>
              <w:numPr>
                <w:ilvl w:val="0"/>
                <w:numId w:val="5"/>
              </w:numPr>
              <w:tabs>
                <w:tab w:val="left" w:pos="317"/>
              </w:tabs>
              <w:spacing w:line="276" w:lineRule="auto"/>
            </w:pPr>
            <w:r w:rsidRPr="00F1138B">
              <w:t xml:space="preserve"> no 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888" w:rsidRPr="00F1138B" w:rsidRDefault="00004888" w:rsidP="00004888">
            <w:pPr>
              <w:pStyle w:val="NoSpacing"/>
              <w:spacing w:line="276" w:lineRule="auto"/>
            </w:pPr>
          </w:p>
        </w:tc>
      </w:tr>
      <w:tr w:rsidR="003C62E0" w:rsidRPr="00F1138B" w:rsidTr="00004888"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62E0" w:rsidRPr="00F1138B" w:rsidRDefault="003C62E0" w:rsidP="00004888">
            <w:pPr>
              <w:pStyle w:val="NoSpacing"/>
              <w:spacing w:line="276" w:lineRule="auto"/>
            </w:pPr>
            <w:r w:rsidRPr="00F1138B">
              <w:t>208</w:t>
            </w:r>
          </w:p>
        </w:tc>
        <w:tc>
          <w:tcPr>
            <w:tcW w:w="4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62E0" w:rsidRPr="00F1138B" w:rsidRDefault="003C62E0" w:rsidP="00004888">
            <w:pPr>
              <w:pStyle w:val="NoSpacing"/>
              <w:spacing w:line="276" w:lineRule="auto"/>
            </w:pPr>
            <w:r w:rsidRPr="00F1138B">
              <w:t xml:space="preserve">Where you gave your last birth? </w:t>
            </w:r>
          </w:p>
        </w:tc>
        <w:tc>
          <w:tcPr>
            <w:tcW w:w="2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62E0" w:rsidRPr="00F1138B" w:rsidRDefault="003C62E0" w:rsidP="007C4841">
            <w:pPr>
              <w:pStyle w:val="NoSpacing"/>
              <w:numPr>
                <w:ilvl w:val="0"/>
                <w:numId w:val="29"/>
              </w:numPr>
              <w:tabs>
                <w:tab w:val="left" w:pos="317"/>
              </w:tabs>
              <w:spacing w:line="276" w:lineRule="auto"/>
            </w:pPr>
            <w:r w:rsidRPr="00F1138B">
              <w:t xml:space="preserve">Home </w:t>
            </w:r>
          </w:p>
          <w:p w:rsidR="003C62E0" w:rsidRPr="00F1138B" w:rsidRDefault="003C62E0" w:rsidP="007C4841">
            <w:pPr>
              <w:pStyle w:val="NoSpacing"/>
              <w:numPr>
                <w:ilvl w:val="0"/>
                <w:numId w:val="29"/>
              </w:numPr>
              <w:tabs>
                <w:tab w:val="left" w:pos="317"/>
              </w:tabs>
              <w:spacing w:line="276" w:lineRule="auto"/>
            </w:pPr>
            <w:r w:rsidRPr="00F1138B">
              <w:t xml:space="preserve">Health institution 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62E0" w:rsidRPr="00F1138B" w:rsidRDefault="003C62E0" w:rsidP="00004888">
            <w:pPr>
              <w:pStyle w:val="NoSpacing"/>
              <w:spacing w:line="276" w:lineRule="auto"/>
            </w:pPr>
          </w:p>
        </w:tc>
      </w:tr>
      <w:tr w:rsidR="003C62E0" w:rsidRPr="00F1138B" w:rsidTr="00004888"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62E0" w:rsidRPr="00F1138B" w:rsidRDefault="003C62E0" w:rsidP="00004888">
            <w:pPr>
              <w:pStyle w:val="NoSpacing"/>
              <w:spacing w:line="276" w:lineRule="auto"/>
            </w:pPr>
            <w:r w:rsidRPr="00F1138B">
              <w:t>209</w:t>
            </w:r>
          </w:p>
        </w:tc>
        <w:tc>
          <w:tcPr>
            <w:tcW w:w="4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62E0" w:rsidRPr="00F1138B" w:rsidRDefault="00C72C84" w:rsidP="00004888">
            <w:pPr>
              <w:pStyle w:val="NoSpacing"/>
              <w:spacing w:line="276" w:lineRule="auto"/>
            </w:pPr>
            <w:r w:rsidRPr="00F1138B">
              <w:t xml:space="preserve">Have you been experienced past obstetric complication before your last birth? </w:t>
            </w:r>
          </w:p>
        </w:tc>
        <w:tc>
          <w:tcPr>
            <w:tcW w:w="2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62E0" w:rsidRPr="00F1138B" w:rsidRDefault="00C72C84" w:rsidP="007C4841">
            <w:pPr>
              <w:pStyle w:val="NoSpacing"/>
              <w:numPr>
                <w:ilvl w:val="0"/>
                <w:numId w:val="30"/>
              </w:numPr>
              <w:tabs>
                <w:tab w:val="left" w:pos="317"/>
              </w:tabs>
              <w:spacing w:line="276" w:lineRule="auto"/>
            </w:pPr>
            <w:r w:rsidRPr="00F1138B">
              <w:t xml:space="preserve">Yes </w:t>
            </w:r>
          </w:p>
          <w:p w:rsidR="00C72C84" w:rsidRPr="00F1138B" w:rsidRDefault="00C72C84" w:rsidP="007C4841">
            <w:pPr>
              <w:pStyle w:val="NoSpacing"/>
              <w:numPr>
                <w:ilvl w:val="0"/>
                <w:numId w:val="30"/>
              </w:numPr>
              <w:tabs>
                <w:tab w:val="left" w:pos="317"/>
              </w:tabs>
              <w:spacing w:line="276" w:lineRule="auto"/>
            </w:pPr>
            <w:r w:rsidRPr="00F1138B">
              <w:t xml:space="preserve">No 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62E0" w:rsidRPr="00F1138B" w:rsidRDefault="003C62E0" w:rsidP="00004888">
            <w:pPr>
              <w:pStyle w:val="NoSpacing"/>
              <w:spacing w:line="276" w:lineRule="auto"/>
            </w:pPr>
          </w:p>
        </w:tc>
      </w:tr>
    </w:tbl>
    <w:p w:rsidR="00004888" w:rsidRPr="00F1138B" w:rsidRDefault="00004888" w:rsidP="002424DE">
      <w:pPr>
        <w:tabs>
          <w:tab w:val="left" w:pos="1356"/>
        </w:tabs>
        <w:spacing w:line="360" w:lineRule="auto"/>
        <w:ind w:left="-284"/>
        <w:rPr>
          <w:rFonts w:ascii="Times New Roman" w:hAnsi="Times New Roman" w:cs="Times New Roman"/>
          <w:sz w:val="24"/>
          <w:szCs w:val="24"/>
        </w:rPr>
      </w:pPr>
    </w:p>
    <w:p w:rsidR="00004888" w:rsidRPr="00F1138B" w:rsidRDefault="00004888" w:rsidP="002424DE">
      <w:pPr>
        <w:tabs>
          <w:tab w:val="left" w:pos="1356"/>
        </w:tabs>
        <w:spacing w:line="360" w:lineRule="auto"/>
        <w:ind w:left="-284"/>
        <w:rPr>
          <w:rFonts w:ascii="Times New Roman" w:hAnsi="Times New Roman" w:cs="Times New Roman"/>
          <w:sz w:val="24"/>
          <w:szCs w:val="24"/>
        </w:rPr>
      </w:pPr>
    </w:p>
    <w:p w:rsidR="002424DE" w:rsidRPr="00F1138B" w:rsidRDefault="00CA3D3C" w:rsidP="00CA3D3C">
      <w:pPr>
        <w:tabs>
          <w:tab w:val="left" w:pos="1356"/>
        </w:tabs>
        <w:spacing w:line="360" w:lineRule="auto"/>
        <w:ind w:left="-284"/>
        <w:rPr>
          <w:rFonts w:ascii="Times New Roman" w:hAnsi="Times New Roman" w:cs="Times New Roman"/>
          <w:sz w:val="24"/>
          <w:szCs w:val="24"/>
        </w:rPr>
      </w:pPr>
      <w:r w:rsidRPr="00F1138B">
        <w:rPr>
          <w:rFonts w:ascii="Times New Roman" w:hAnsi="Times New Roman" w:cs="Times New Roman"/>
          <w:sz w:val="24"/>
          <w:szCs w:val="24"/>
        </w:rPr>
        <w:tab/>
      </w:r>
      <w:r w:rsidRPr="00F1138B">
        <w:rPr>
          <w:rFonts w:ascii="Times New Roman" w:hAnsi="Times New Roman" w:cs="Times New Roman"/>
          <w:sz w:val="24"/>
          <w:szCs w:val="24"/>
        </w:rPr>
        <w:tab/>
      </w:r>
    </w:p>
    <w:p w:rsidR="002424DE" w:rsidRPr="00F1138B" w:rsidRDefault="002424DE" w:rsidP="002424DE">
      <w:pPr>
        <w:pStyle w:val="Heading2"/>
        <w:spacing w:line="360" w:lineRule="auto"/>
        <w:ind w:left="-284"/>
        <w:rPr>
          <w:rFonts w:ascii="Times New Roman" w:hAnsi="Times New Roman" w:cs="Times New Roman"/>
          <w:sz w:val="24"/>
          <w:szCs w:val="24"/>
        </w:rPr>
      </w:pPr>
      <w:bookmarkStart w:id="1" w:name="_Toc452345124"/>
      <w:r w:rsidRPr="00F1138B">
        <w:rPr>
          <w:rFonts w:ascii="Times New Roman" w:hAnsi="Times New Roman" w:cs="Times New Roman"/>
          <w:sz w:val="24"/>
          <w:szCs w:val="24"/>
        </w:rPr>
        <w:t>Section 3:- Knowledge of respondents about birth preparedness and complication readiness plan</w:t>
      </w:r>
      <w:bookmarkEnd w:id="1"/>
      <w:r w:rsidR="00B924BC" w:rsidRPr="00F1138B">
        <w:rPr>
          <w:rFonts w:ascii="Times New Roman" w:hAnsi="Times New Roman" w:cs="Times New Roman"/>
          <w:sz w:val="24"/>
          <w:szCs w:val="24"/>
        </w:rPr>
        <w:t>,Farta Woreda, South Gondar Zone, Ethiopia, 2016</w:t>
      </w:r>
    </w:p>
    <w:tbl>
      <w:tblPr>
        <w:tblStyle w:val="TableGrid"/>
        <w:tblW w:w="10065" w:type="dxa"/>
        <w:tblInd w:w="-318" w:type="dxa"/>
        <w:tblLook w:val="04A0"/>
      </w:tblPr>
      <w:tblGrid>
        <w:gridCol w:w="576"/>
        <w:gridCol w:w="3394"/>
        <w:gridCol w:w="5528"/>
        <w:gridCol w:w="567"/>
      </w:tblGrid>
      <w:tr w:rsidR="002424DE" w:rsidRPr="00F1138B" w:rsidTr="00EE1E2D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077DAE">
            <w:pPr>
              <w:pStyle w:val="NoSpacing"/>
            </w:pPr>
            <w:r w:rsidRPr="00F1138B">
              <w:t>301</w:t>
            </w:r>
          </w:p>
        </w:tc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522B" w:rsidRPr="00F1138B" w:rsidRDefault="00507168" w:rsidP="00077DAE">
            <w:pPr>
              <w:pStyle w:val="NoSpacing"/>
            </w:pPr>
            <w:r w:rsidRPr="00F1138B">
              <w:t xml:space="preserve">What do you know </w:t>
            </w:r>
            <w:r w:rsidR="002424DE" w:rsidRPr="00F1138B">
              <w:t xml:space="preserve">about </w:t>
            </w:r>
            <w:r w:rsidR="003D7631" w:rsidRPr="00F1138B">
              <w:t xml:space="preserve">components of </w:t>
            </w:r>
            <w:r w:rsidR="002424DE" w:rsidRPr="00F1138B">
              <w:t xml:space="preserve">preparation forbirth and its </w:t>
            </w:r>
            <w:r w:rsidR="00077DAE" w:rsidRPr="00F1138B">
              <w:t>complication</w:t>
            </w:r>
            <w:r w:rsidR="00F962E3" w:rsidRPr="00F1138B">
              <w:t xml:space="preserve"> readiness? </w:t>
            </w:r>
          </w:p>
          <w:p w:rsidR="0082522B" w:rsidRPr="00F1138B" w:rsidRDefault="0082522B" w:rsidP="00077DAE">
            <w:pPr>
              <w:pStyle w:val="NoSpacing"/>
            </w:pPr>
          </w:p>
          <w:p w:rsidR="0082522B" w:rsidRPr="00F1138B" w:rsidRDefault="0082522B" w:rsidP="00077DAE">
            <w:pPr>
              <w:pStyle w:val="NoSpacing"/>
            </w:pPr>
          </w:p>
          <w:p w:rsidR="002424DE" w:rsidRPr="00F1138B" w:rsidRDefault="0082522B" w:rsidP="00077DAE">
            <w:pPr>
              <w:pStyle w:val="NoSpacing"/>
              <w:rPr>
                <w:b/>
              </w:rPr>
            </w:pPr>
            <w:r w:rsidRPr="00F1138B">
              <w:rPr>
                <w:b/>
              </w:rPr>
              <w:t xml:space="preserve">( possible to  select more than one answer)  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4DE" w:rsidRPr="00F1138B" w:rsidRDefault="002424DE" w:rsidP="007C4841">
            <w:pPr>
              <w:pStyle w:val="NoSpacing"/>
              <w:numPr>
                <w:ilvl w:val="0"/>
                <w:numId w:val="1"/>
              </w:numPr>
              <w:ind w:left="308"/>
            </w:pPr>
            <w:r w:rsidRPr="00F1138B">
              <w:t>Identify  appropriate health facility with skilled provider for delivery</w:t>
            </w:r>
          </w:p>
          <w:p w:rsidR="002424DE" w:rsidRPr="00F1138B" w:rsidRDefault="002424DE" w:rsidP="007C4841">
            <w:pPr>
              <w:pStyle w:val="NoSpacing"/>
              <w:numPr>
                <w:ilvl w:val="0"/>
                <w:numId w:val="1"/>
              </w:numPr>
              <w:ind w:left="308"/>
            </w:pPr>
            <w:r w:rsidRPr="00F1138B">
              <w:t xml:space="preserve">Choose a skilled provider </w:t>
            </w:r>
          </w:p>
          <w:p w:rsidR="002424DE" w:rsidRPr="00F1138B" w:rsidRDefault="002424DE" w:rsidP="007C4841">
            <w:pPr>
              <w:pStyle w:val="NoSpacing"/>
              <w:numPr>
                <w:ilvl w:val="0"/>
                <w:numId w:val="1"/>
              </w:numPr>
              <w:ind w:left="308"/>
            </w:pPr>
            <w:r w:rsidRPr="00F1138B">
              <w:t>Make a plan for transportation  means  and a person to  accompany to identify health facility on the start of labor</w:t>
            </w:r>
          </w:p>
          <w:p w:rsidR="002424DE" w:rsidRPr="00F1138B" w:rsidRDefault="002424DE" w:rsidP="007C4841">
            <w:pPr>
              <w:pStyle w:val="NoSpacing"/>
              <w:numPr>
                <w:ilvl w:val="0"/>
                <w:numId w:val="1"/>
              </w:numPr>
              <w:ind w:left="308"/>
            </w:pPr>
            <w:r w:rsidRPr="00F1138B">
              <w:t xml:space="preserve">Make a plan for communication means </w:t>
            </w:r>
          </w:p>
          <w:p w:rsidR="002424DE" w:rsidRPr="00F1138B" w:rsidRDefault="002424DE" w:rsidP="007C4841">
            <w:pPr>
              <w:pStyle w:val="NoSpacing"/>
              <w:numPr>
                <w:ilvl w:val="0"/>
                <w:numId w:val="1"/>
              </w:numPr>
              <w:ind w:left="308"/>
            </w:pPr>
            <w:r w:rsidRPr="00F1138B">
              <w:t>Save money to be used during emergency</w:t>
            </w:r>
          </w:p>
          <w:p w:rsidR="002424DE" w:rsidRPr="00F1138B" w:rsidRDefault="002424DE" w:rsidP="007C4841">
            <w:pPr>
              <w:pStyle w:val="NoSpacing"/>
              <w:numPr>
                <w:ilvl w:val="0"/>
                <w:numId w:val="1"/>
              </w:numPr>
              <w:ind w:left="308"/>
            </w:pPr>
            <w:r w:rsidRPr="00F1138B">
              <w:t>Prepare essential items for clean and save delivery</w:t>
            </w:r>
          </w:p>
          <w:p w:rsidR="002424DE" w:rsidRPr="00F1138B" w:rsidRDefault="002424DE" w:rsidP="007C4841">
            <w:pPr>
              <w:pStyle w:val="NoSpacing"/>
              <w:numPr>
                <w:ilvl w:val="0"/>
                <w:numId w:val="1"/>
              </w:numPr>
              <w:ind w:left="308"/>
            </w:pPr>
            <w:r w:rsidRPr="00F1138B">
              <w:t>Identify support people to help</w:t>
            </w:r>
          </w:p>
          <w:p w:rsidR="002424DE" w:rsidRPr="00F1138B" w:rsidRDefault="002424DE" w:rsidP="007C4841">
            <w:pPr>
              <w:pStyle w:val="NoSpacing"/>
              <w:numPr>
                <w:ilvl w:val="0"/>
                <w:numId w:val="1"/>
              </w:numPr>
              <w:ind w:left="308"/>
            </w:pPr>
            <w:r w:rsidRPr="00F1138B">
              <w:t>Be able to identify sign of obstetric emergency</w:t>
            </w:r>
          </w:p>
          <w:p w:rsidR="002424DE" w:rsidRPr="00F1138B" w:rsidRDefault="002424DE" w:rsidP="007C4841">
            <w:pPr>
              <w:pStyle w:val="NoSpacing"/>
              <w:numPr>
                <w:ilvl w:val="0"/>
                <w:numId w:val="1"/>
              </w:numPr>
              <w:ind w:left="308"/>
            </w:pPr>
            <w:r w:rsidRPr="00F1138B">
              <w:lastRenderedPageBreak/>
              <w:t xml:space="preserve">Know importance of seeking care without delay when complications occur </w:t>
            </w:r>
          </w:p>
          <w:p w:rsidR="002424DE" w:rsidRPr="00F1138B" w:rsidRDefault="002424DE" w:rsidP="007C4841">
            <w:pPr>
              <w:pStyle w:val="NoSpacing"/>
              <w:numPr>
                <w:ilvl w:val="0"/>
                <w:numId w:val="1"/>
              </w:numPr>
              <w:ind w:left="308"/>
            </w:pPr>
            <w:r w:rsidRPr="00F1138B">
              <w:t>Have a plan to be able to respond immediately in the event of emergency to avoid delays</w:t>
            </w:r>
          </w:p>
          <w:p w:rsidR="00077DAE" w:rsidRPr="00F1138B" w:rsidRDefault="002424DE" w:rsidP="007C4841">
            <w:pPr>
              <w:pStyle w:val="NoSpacing"/>
              <w:numPr>
                <w:ilvl w:val="0"/>
                <w:numId w:val="1"/>
              </w:numPr>
              <w:ind w:left="308"/>
            </w:pPr>
            <w:r w:rsidRPr="00F1138B">
              <w:t>Know the location of the nearest health facility where emergency service is provided.</w:t>
            </w:r>
          </w:p>
          <w:p w:rsidR="002424DE" w:rsidRPr="00F1138B" w:rsidRDefault="002424DE" w:rsidP="007C4841">
            <w:pPr>
              <w:pStyle w:val="NoSpacing"/>
              <w:numPr>
                <w:ilvl w:val="0"/>
                <w:numId w:val="1"/>
              </w:numPr>
              <w:ind w:left="308"/>
            </w:pPr>
            <w:r w:rsidRPr="00F1138B">
              <w:t xml:space="preserve">Arranging blood donors in case of an emergency </w:t>
            </w:r>
          </w:p>
          <w:p w:rsidR="002424DE" w:rsidRPr="00F1138B" w:rsidRDefault="002424DE" w:rsidP="00077DAE">
            <w:pPr>
              <w:pStyle w:val="NoSpacing"/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4DE" w:rsidRPr="00F1138B" w:rsidRDefault="002424DE" w:rsidP="00077DAE">
            <w:pPr>
              <w:pStyle w:val="NoSpacing"/>
            </w:pPr>
          </w:p>
        </w:tc>
      </w:tr>
      <w:tr w:rsidR="002424DE" w:rsidRPr="00F1138B" w:rsidTr="00EE1E2D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077DAE">
            <w:pPr>
              <w:pStyle w:val="NoSpacing"/>
            </w:pPr>
            <w:r w:rsidRPr="00F1138B">
              <w:lastRenderedPageBreak/>
              <w:t>302</w:t>
            </w:r>
          </w:p>
        </w:tc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077DAE" w:rsidP="00077DAE">
            <w:pPr>
              <w:pStyle w:val="NoSpacing"/>
            </w:pPr>
            <w:r w:rsidRPr="00F1138B">
              <w:t xml:space="preserve">When do you think </w:t>
            </w:r>
            <w:r w:rsidR="002424DE" w:rsidRPr="00F1138B">
              <w:t xml:space="preserve">obstetric danger signs </w:t>
            </w:r>
            <w:r w:rsidRPr="00F1138B">
              <w:t xml:space="preserve">occur? </w:t>
            </w:r>
          </w:p>
          <w:p w:rsidR="00950233" w:rsidRPr="00F1138B" w:rsidRDefault="00950233" w:rsidP="00077DAE">
            <w:pPr>
              <w:pStyle w:val="NoSpacing"/>
              <w:rPr>
                <w:b/>
              </w:rPr>
            </w:pPr>
            <w:r w:rsidRPr="00F1138B">
              <w:rPr>
                <w:b/>
              </w:rPr>
              <w:t xml:space="preserve">( possible to  select more than one answer)  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7C4841">
            <w:pPr>
              <w:pStyle w:val="NoSpacing"/>
              <w:numPr>
                <w:ilvl w:val="0"/>
                <w:numId w:val="6"/>
              </w:numPr>
            </w:pPr>
            <w:r w:rsidRPr="00F1138B">
              <w:t xml:space="preserve">……… during pregnancy </w:t>
            </w:r>
          </w:p>
          <w:p w:rsidR="002424DE" w:rsidRPr="00F1138B" w:rsidRDefault="00077DAE" w:rsidP="007C4841">
            <w:pPr>
              <w:pStyle w:val="NoSpacing"/>
              <w:numPr>
                <w:ilvl w:val="0"/>
                <w:numId w:val="6"/>
              </w:numPr>
            </w:pPr>
            <w:r w:rsidRPr="00F1138B">
              <w:t>……….</w:t>
            </w:r>
            <w:r w:rsidR="002424DE" w:rsidRPr="00F1138B">
              <w:t xml:space="preserve">During labor and delivery </w:t>
            </w:r>
          </w:p>
          <w:p w:rsidR="002424DE" w:rsidRPr="00F1138B" w:rsidRDefault="002424DE" w:rsidP="007C4841">
            <w:pPr>
              <w:pStyle w:val="NoSpacing"/>
              <w:numPr>
                <w:ilvl w:val="0"/>
                <w:numId w:val="6"/>
              </w:numPr>
            </w:pPr>
            <w:r w:rsidRPr="00F1138B">
              <w:t xml:space="preserve">………During post-partum period  </w:t>
            </w:r>
          </w:p>
          <w:p w:rsidR="002424DE" w:rsidRPr="00F1138B" w:rsidRDefault="002424DE" w:rsidP="007C4841">
            <w:pPr>
              <w:pStyle w:val="NoSpacing"/>
              <w:numPr>
                <w:ilvl w:val="0"/>
                <w:numId w:val="6"/>
              </w:numPr>
            </w:pPr>
            <w:r w:rsidRPr="00F1138B">
              <w:t xml:space="preserve">………..unawareness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4DE" w:rsidRPr="00F1138B" w:rsidRDefault="002424DE" w:rsidP="00077DAE">
            <w:pPr>
              <w:pStyle w:val="NoSpacing"/>
            </w:pPr>
          </w:p>
        </w:tc>
      </w:tr>
      <w:tr w:rsidR="002424DE" w:rsidRPr="00F1138B" w:rsidTr="00EE1E2D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077DAE">
            <w:pPr>
              <w:pStyle w:val="NoSpacing"/>
            </w:pPr>
            <w:r w:rsidRPr="00F1138B">
              <w:t>303</w:t>
            </w:r>
          </w:p>
        </w:tc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4DE" w:rsidRPr="00F1138B" w:rsidRDefault="00077DAE" w:rsidP="00077DAE">
            <w:pPr>
              <w:pStyle w:val="NoSpacing"/>
            </w:pPr>
            <w:r w:rsidRPr="00F1138B">
              <w:t xml:space="preserve">What types of obstetric </w:t>
            </w:r>
            <w:r w:rsidR="002424DE" w:rsidRPr="00F1138B">
              <w:t>danger signs</w:t>
            </w:r>
            <w:r w:rsidRPr="00F1138B">
              <w:t xml:space="preserve"> occur during</w:t>
            </w:r>
            <w:r w:rsidR="002424DE" w:rsidRPr="00F1138B">
              <w:t xml:space="preserve"> pregnancy</w:t>
            </w:r>
            <w:r w:rsidRPr="00F1138B">
              <w:t xml:space="preserve">? </w:t>
            </w:r>
          </w:p>
          <w:p w:rsidR="002424DE" w:rsidRPr="00F1138B" w:rsidRDefault="002424DE" w:rsidP="00077DAE">
            <w:pPr>
              <w:pStyle w:val="NoSpacing"/>
            </w:pP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7C4841">
            <w:pPr>
              <w:pStyle w:val="NoSpacing"/>
              <w:numPr>
                <w:ilvl w:val="0"/>
                <w:numId w:val="7"/>
              </w:numPr>
            </w:pPr>
            <w:r w:rsidRPr="00F1138B">
              <w:t xml:space="preserve">Vaginal bleeding </w:t>
            </w:r>
          </w:p>
          <w:p w:rsidR="002424DE" w:rsidRPr="00F1138B" w:rsidRDefault="002424DE" w:rsidP="007C4841">
            <w:pPr>
              <w:pStyle w:val="NoSpacing"/>
              <w:numPr>
                <w:ilvl w:val="0"/>
                <w:numId w:val="7"/>
              </w:numPr>
            </w:pPr>
            <w:r w:rsidRPr="00F1138B">
              <w:t xml:space="preserve">Swollen  hands and face </w:t>
            </w:r>
          </w:p>
          <w:p w:rsidR="002424DE" w:rsidRPr="00F1138B" w:rsidRDefault="002424DE" w:rsidP="007C4841">
            <w:pPr>
              <w:pStyle w:val="NoSpacing"/>
              <w:numPr>
                <w:ilvl w:val="0"/>
                <w:numId w:val="7"/>
              </w:numPr>
            </w:pPr>
            <w:r w:rsidRPr="00F1138B">
              <w:t xml:space="preserve">Blurred vision </w:t>
            </w:r>
          </w:p>
          <w:p w:rsidR="002424DE" w:rsidRPr="00F1138B" w:rsidRDefault="002424DE" w:rsidP="007C4841">
            <w:pPr>
              <w:pStyle w:val="NoSpacing"/>
              <w:numPr>
                <w:ilvl w:val="0"/>
                <w:numId w:val="7"/>
              </w:numPr>
            </w:pPr>
            <w:r w:rsidRPr="00F1138B">
              <w:t xml:space="preserve">High fever </w:t>
            </w:r>
          </w:p>
          <w:p w:rsidR="002424DE" w:rsidRPr="00F1138B" w:rsidRDefault="002424DE" w:rsidP="007C4841">
            <w:pPr>
              <w:pStyle w:val="NoSpacing"/>
              <w:numPr>
                <w:ilvl w:val="0"/>
                <w:numId w:val="7"/>
              </w:numPr>
            </w:pPr>
            <w:r w:rsidRPr="00F1138B">
              <w:t xml:space="preserve">Severe lower abdominal pain </w:t>
            </w:r>
          </w:p>
          <w:p w:rsidR="002424DE" w:rsidRPr="00F1138B" w:rsidRDefault="002424DE" w:rsidP="007C4841">
            <w:pPr>
              <w:pStyle w:val="NoSpacing"/>
              <w:numPr>
                <w:ilvl w:val="0"/>
                <w:numId w:val="7"/>
              </w:numPr>
            </w:pPr>
            <w:r w:rsidRPr="00F1138B">
              <w:t>Fits or loss of consciousnes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4DE" w:rsidRPr="00F1138B" w:rsidRDefault="002424DE" w:rsidP="00077DAE">
            <w:pPr>
              <w:pStyle w:val="NoSpacing"/>
            </w:pPr>
          </w:p>
        </w:tc>
      </w:tr>
      <w:tr w:rsidR="002424DE" w:rsidRPr="00F1138B" w:rsidTr="00EE1E2D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077DAE">
            <w:pPr>
              <w:pStyle w:val="NoSpacing"/>
            </w:pPr>
            <w:r w:rsidRPr="00F1138B">
              <w:t xml:space="preserve">304 </w:t>
            </w:r>
          </w:p>
        </w:tc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0233" w:rsidRPr="00F1138B" w:rsidRDefault="00950233" w:rsidP="00077DAE">
            <w:pPr>
              <w:pStyle w:val="NoSpacing"/>
            </w:pPr>
            <w:r w:rsidRPr="00F1138B">
              <w:t xml:space="preserve">What types of </w:t>
            </w:r>
            <w:r w:rsidR="002424DE" w:rsidRPr="00F1138B">
              <w:t xml:space="preserve">Obstetric danger </w:t>
            </w:r>
            <w:r w:rsidRPr="00F1138B">
              <w:t xml:space="preserve">signs can occur </w:t>
            </w:r>
            <w:r w:rsidR="002424DE" w:rsidRPr="00F1138B">
              <w:t xml:space="preserve">during labour and </w:t>
            </w:r>
            <w:r w:rsidR="00C27ED3" w:rsidRPr="00F1138B">
              <w:t>deliver?</w:t>
            </w:r>
          </w:p>
          <w:p w:rsidR="00C27ED3" w:rsidRPr="00F1138B" w:rsidRDefault="00C27ED3" w:rsidP="00077DAE">
            <w:pPr>
              <w:pStyle w:val="NoSpacing"/>
            </w:pPr>
          </w:p>
          <w:p w:rsidR="002424DE" w:rsidRPr="00F1138B" w:rsidRDefault="00950233" w:rsidP="00077DAE">
            <w:pPr>
              <w:pStyle w:val="NoSpacing"/>
              <w:rPr>
                <w:b/>
              </w:rPr>
            </w:pPr>
            <w:r w:rsidRPr="00F1138B">
              <w:rPr>
                <w:b/>
              </w:rPr>
              <w:t xml:space="preserve">( possible to  select more than one answer)  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7C4841">
            <w:pPr>
              <w:pStyle w:val="NoSpacing"/>
              <w:numPr>
                <w:ilvl w:val="0"/>
                <w:numId w:val="8"/>
              </w:numPr>
            </w:pPr>
            <w:r w:rsidRPr="00F1138B">
              <w:t xml:space="preserve">Severe vaginal bleeding </w:t>
            </w:r>
          </w:p>
          <w:p w:rsidR="002424DE" w:rsidRPr="00F1138B" w:rsidRDefault="002424DE" w:rsidP="007C4841">
            <w:pPr>
              <w:pStyle w:val="NoSpacing"/>
              <w:numPr>
                <w:ilvl w:val="0"/>
                <w:numId w:val="8"/>
              </w:numPr>
            </w:pPr>
            <w:r w:rsidRPr="00F1138B">
              <w:t>Prolonged labour &gt; 12 hours</w:t>
            </w:r>
          </w:p>
          <w:p w:rsidR="002424DE" w:rsidRPr="00F1138B" w:rsidRDefault="002424DE" w:rsidP="007C4841">
            <w:pPr>
              <w:pStyle w:val="NoSpacing"/>
              <w:numPr>
                <w:ilvl w:val="0"/>
                <w:numId w:val="8"/>
              </w:numPr>
            </w:pPr>
            <w:r w:rsidRPr="00F1138B">
              <w:t xml:space="preserve">Hand, feet,  cord or face appears first </w:t>
            </w:r>
          </w:p>
          <w:p w:rsidR="002424DE" w:rsidRPr="00F1138B" w:rsidRDefault="002424DE" w:rsidP="007C4841">
            <w:pPr>
              <w:pStyle w:val="NoSpacing"/>
              <w:numPr>
                <w:ilvl w:val="0"/>
                <w:numId w:val="8"/>
              </w:numPr>
            </w:pPr>
            <w:r w:rsidRPr="00F1138B">
              <w:t xml:space="preserve">Retained placenta </w:t>
            </w:r>
          </w:p>
          <w:p w:rsidR="002424DE" w:rsidRPr="00F1138B" w:rsidRDefault="002424DE" w:rsidP="007C4841">
            <w:pPr>
              <w:pStyle w:val="NoSpacing"/>
              <w:numPr>
                <w:ilvl w:val="0"/>
                <w:numId w:val="8"/>
              </w:numPr>
            </w:pPr>
            <w:r w:rsidRPr="00F1138B">
              <w:t>Fits or loss of consciousness</w:t>
            </w:r>
          </w:p>
          <w:p w:rsidR="002424DE" w:rsidRPr="00F1138B" w:rsidRDefault="002424DE" w:rsidP="007C4841">
            <w:pPr>
              <w:pStyle w:val="NoSpacing"/>
              <w:numPr>
                <w:ilvl w:val="0"/>
                <w:numId w:val="8"/>
              </w:numPr>
            </w:pPr>
            <w:r w:rsidRPr="00F1138B">
              <w:t>Severe headach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4DE" w:rsidRPr="00F1138B" w:rsidRDefault="002424DE" w:rsidP="00077DAE">
            <w:pPr>
              <w:pStyle w:val="NoSpacing"/>
            </w:pPr>
          </w:p>
        </w:tc>
      </w:tr>
      <w:tr w:rsidR="002424DE" w:rsidRPr="00F1138B" w:rsidTr="00EE1E2D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077DAE">
            <w:pPr>
              <w:pStyle w:val="NoSpacing"/>
            </w:pPr>
            <w:r w:rsidRPr="00F1138B">
              <w:t xml:space="preserve">305   </w:t>
            </w:r>
          </w:p>
        </w:tc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EE1E2D" w:rsidP="00077DAE">
            <w:pPr>
              <w:pStyle w:val="NoSpacing"/>
            </w:pPr>
            <w:r w:rsidRPr="00F1138B">
              <w:t xml:space="preserve">What types of dangersigns can occur </w:t>
            </w:r>
            <w:r w:rsidR="002424DE" w:rsidRPr="00F1138B">
              <w:t xml:space="preserve">during post-partum </w:t>
            </w:r>
            <w:r w:rsidRPr="00F1138B">
              <w:t>period?</w:t>
            </w:r>
          </w:p>
          <w:p w:rsidR="00EE1E2D" w:rsidRPr="00F1138B" w:rsidRDefault="00EE1E2D" w:rsidP="00077DAE">
            <w:pPr>
              <w:pStyle w:val="NoSpacing"/>
            </w:pPr>
          </w:p>
          <w:p w:rsidR="00EE1E2D" w:rsidRPr="00F1138B" w:rsidRDefault="00EE1E2D" w:rsidP="00077DAE">
            <w:pPr>
              <w:pStyle w:val="NoSpacing"/>
              <w:rPr>
                <w:b/>
              </w:rPr>
            </w:pPr>
            <w:r w:rsidRPr="00F1138B">
              <w:rPr>
                <w:b/>
              </w:rPr>
              <w:t xml:space="preserve">( possible to  select more than one answer)  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7C4841">
            <w:pPr>
              <w:pStyle w:val="NoSpacing"/>
              <w:numPr>
                <w:ilvl w:val="0"/>
                <w:numId w:val="9"/>
              </w:numPr>
            </w:pPr>
            <w:r w:rsidRPr="00F1138B">
              <w:t>Vaginal bleeding</w:t>
            </w:r>
          </w:p>
          <w:p w:rsidR="002424DE" w:rsidRPr="00F1138B" w:rsidRDefault="002424DE" w:rsidP="007C4841">
            <w:pPr>
              <w:pStyle w:val="NoSpacing"/>
              <w:numPr>
                <w:ilvl w:val="0"/>
                <w:numId w:val="9"/>
              </w:numPr>
            </w:pPr>
            <w:r w:rsidRPr="00F1138B">
              <w:t xml:space="preserve">Offensive Vaginal discharge </w:t>
            </w:r>
          </w:p>
          <w:p w:rsidR="002424DE" w:rsidRPr="00F1138B" w:rsidRDefault="002424DE" w:rsidP="007C4841">
            <w:pPr>
              <w:pStyle w:val="NoSpacing"/>
              <w:numPr>
                <w:ilvl w:val="0"/>
                <w:numId w:val="9"/>
              </w:numPr>
            </w:pPr>
            <w:r w:rsidRPr="00F1138B">
              <w:t xml:space="preserve">Severe Headache </w:t>
            </w:r>
          </w:p>
          <w:p w:rsidR="002424DE" w:rsidRPr="00F1138B" w:rsidRDefault="002424DE" w:rsidP="007C4841">
            <w:pPr>
              <w:pStyle w:val="NoSpacing"/>
              <w:numPr>
                <w:ilvl w:val="0"/>
                <w:numId w:val="9"/>
              </w:numPr>
            </w:pPr>
            <w:r w:rsidRPr="00F1138B">
              <w:t xml:space="preserve">Blurred vision </w:t>
            </w:r>
          </w:p>
          <w:p w:rsidR="002424DE" w:rsidRPr="00F1138B" w:rsidRDefault="002424DE" w:rsidP="007C4841">
            <w:pPr>
              <w:pStyle w:val="NoSpacing"/>
              <w:numPr>
                <w:ilvl w:val="0"/>
                <w:numId w:val="9"/>
              </w:numPr>
            </w:pPr>
            <w:r w:rsidRPr="00F1138B">
              <w:t>Fever</w:t>
            </w:r>
          </w:p>
          <w:p w:rsidR="002424DE" w:rsidRPr="00F1138B" w:rsidRDefault="002424DE" w:rsidP="007C4841">
            <w:pPr>
              <w:pStyle w:val="NoSpacing"/>
              <w:numPr>
                <w:ilvl w:val="0"/>
                <w:numId w:val="9"/>
              </w:numPr>
            </w:pPr>
            <w:r w:rsidRPr="00F1138B">
              <w:t>Fits or loss of consciousnes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4DE" w:rsidRPr="00F1138B" w:rsidRDefault="002424DE" w:rsidP="00077DAE">
            <w:pPr>
              <w:pStyle w:val="NoSpacing"/>
            </w:pPr>
          </w:p>
        </w:tc>
      </w:tr>
    </w:tbl>
    <w:p w:rsidR="00E42608" w:rsidRPr="00F1138B" w:rsidRDefault="00E42608" w:rsidP="00E42608">
      <w:pPr>
        <w:tabs>
          <w:tab w:val="left" w:pos="135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2608" w:rsidRPr="00F1138B" w:rsidRDefault="00E42608" w:rsidP="00E42608">
      <w:pPr>
        <w:tabs>
          <w:tab w:val="left" w:pos="135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2608" w:rsidRPr="00F1138B" w:rsidRDefault="00E42608" w:rsidP="00E42608">
      <w:pPr>
        <w:tabs>
          <w:tab w:val="left" w:pos="135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2608" w:rsidRPr="00F1138B" w:rsidRDefault="00E42608" w:rsidP="00E42608">
      <w:pPr>
        <w:tabs>
          <w:tab w:val="left" w:pos="135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2608" w:rsidRPr="00F1138B" w:rsidRDefault="00E42608" w:rsidP="00E42608">
      <w:pPr>
        <w:tabs>
          <w:tab w:val="left" w:pos="135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2608" w:rsidRPr="00F1138B" w:rsidRDefault="00E42608" w:rsidP="00E42608">
      <w:pPr>
        <w:tabs>
          <w:tab w:val="left" w:pos="135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2608" w:rsidRPr="00F1138B" w:rsidRDefault="00E42608" w:rsidP="00E42608">
      <w:pPr>
        <w:tabs>
          <w:tab w:val="left" w:pos="135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2608" w:rsidRPr="00F1138B" w:rsidRDefault="00E42608" w:rsidP="00E42608">
      <w:pPr>
        <w:tabs>
          <w:tab w:val="left" w:pos="135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2608" w:rsidRPr="00F1138B" w:rsidRDefault="00E42608" w:rsidP="00E42608">
      <w:pPr>
        <w:tabs>
          <w:tab w:val="left" w:pos="135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2608" w:rsidRPr="00F1138B" w:rsidRDefault="00E42608" w:rsidP="00E42608">
      <w:pPr>
        <w:tabs>
          <w:tab w:val="left" w:pos="135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2608" w:rsidRPr="00F1138B" w:rsidRDefault="00E42608" w:rsidP="00E42608">
      <w:pPr>
        <w:tabs>
          <w:tab w:val="left" w:pos="135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2608" w:rsidRPr="00F1138B" w:rsidRDefault="00E42608" w:rsidP="00E42608">
      <w:pPr>
        <w:tabs>
          <w:tab w:val="left" w:pos="135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424DE" w:rsidRPr="00F1138B" w:rsidRDefault="00B924BC" w:rsidP="00E42608">
      <w:pPr>
        <w:tabs>
          <w:tab w:val="left" w:pos="135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138B">
        <w:rPr>
          <w:rFonts w:ascii="Times New Roman" w:hAnsi="Times New Roman" w:cs="Times New Roman"/>
          <w:sz w:val="24"/>
          <w:szCs w:val="24"/>
        </w:rPr>
        <w:tab/>
      </w:r>
      <w:r w:rsidRPr="00F1138B">
        <w:rPr>
          <w:rFonts w:ascii="Times New Roman" w:hAnsi="Times New Roman" w:cs="Times New Roman"/>
          <w:sz w:val="24"/>
          <w:szCs w:val="24"/>
        </w:rPr>
        <w:tab/>
      </w:r>
    </w:p>
    <w:p w:rsidR="002424DE" w:rsidRPr="00F1138B" w:rsidRDefault="002424DE" w:rsidP="002424DE">
      <w:pPr>
        <w:pStyle w:val="Heading2"/>
        <w:spacing w:line="360" w:lineRule="auto"/>
        <w:ind w:left="-284"/>
        <w:rPr>
          <w:rFonts w:ascii="Times New Roman" w:hAnsi="Times New Roman" w:cs="Times New Roman"/>
          <w:sz w:val="24"/>
          <w:szCs w:val="24"/>
        </w:rPr>
      </w:pPr>
      <w:bookmarkStart w:id="2" w:name="_Toc452345125"/>
      <w:r w:rsidRPr="00F1138B">
        <w:rPr>
          <w:rFonts w:ascii="Times New Roman" w:hAnsi="Times New Roman" w:cs="Times New Roman"/>
          <w:sz w:val="24"/>
          <w:szCs w:val="24"/>
        </w:rPr>
        <w:t>Section 4:-practice of respondents about birth preparedness and complication readiness plan</w:t>
      </w:r>
      <w:bookmarkEnd w:id="2"/>
      <w:r w:rsidR="00B924BC" w:rsidRPr="00F1138B">
        <w:rPr>
          <w:rFonts w:ascii="Times New Roman" w:hAnsi="Times New Roman" w:cs="Times New Roman"/>
          <w:sz w:val="24"/>
          <w:szCs w:val="24"/>
        </w:rPr>
        <w:t>,Farta Woreda, South Gondar Zone, Ethiopia, 2016</w:t>
      </w:r>
    </w:p>
    <w:tbl>
      <w:tblPr>
        <w:tblStyle w:val="TableGrid"/>
        <w:tblW w:w="9645" w:type="dxa"/>
        <w:tblInd w:w="-318" w:type="dxa"/>
        <w:tblLayout w:type="fixed"/>
        <w:tblLook w:val="04A0"/>
      </w:tblPr>
      <w:tblGrid>
        <w:gridCol w:w="994"/>
        <w:gridCol w:w="6378"/>
        <w:gridCol w:w="1559"/>
        <w:gridCol w:w="714"/>
      </w:tblGrid>
      <w:tr w:rsidR="002424DE" w:rsidRPr="00F1138B" w:rsidTr="00DB2DC7"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AE2DAE">
            <w:pPr>
              <w:pStyle w:val="NoSpacing"/>
            </w:pPr>
            <w:r w:rsidRPr="00F1138B">
              <w:t>401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AE2DAE">
            <w:pPr>
              <w:pStyle w:val="NoSpacing"/>
            </w:pPr>
            <w:r w:rsidRPr="00F1138B">
              <w:t>Identify  appropriate health facility with skilled provider for deliver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DAE" w:rsidRPr="00F1138B" w:rsidRDefault="00AE2DAE" w:rsidP="007C4841">
            <w:pPr>
              <w:pStyle w:val="NoSpacing"/>
              <w:numPr>
                <w:ilvl w:val="0"/>
                <w:numId w:val="10"/>
              </w:numPr>
            </w:pPr>
            <w:r w:rsidRPr="00F1138B">
              <w:t xml:space="preserve">Yes </w:t>
            </w:r>
          </w:p>
          <w:p w:rsidR="002424DE" w:rsidRPr="00F1138B" w:rsidRDefault="00AE2DAE" w:rsidP="007C4841">
            <w:pPr>
              <w:pStyle w:val="NoSpacing"/>
              <w:numPr>
                <w:ilvl w:val="0"/>
                <w:numId w:val="10"/>
              </w:numPr>
            </w:pPr>
            <w:r w:rsidRPr="00F1138B">
              <w:t xml:space="preserve">No  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4DE" w:rsidRPr="00F1138B" w:rsidRDefault="002424DE" w:rsidP="00AE2DAE">
            <w:pPr>
              <w:pStyle w:val="NoSpacing"/>
            </w:pPr>
          </w:p>
        </w:tc>
      </w:tr>
      <w:tr w:rsidR="002424DE" w:rsidRPr="00F1138B" w:rsidTr="00DB2DC7"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AE2DAE">
            <w:pPr>
              <w:pStyle w:val="NoSpacing"/>
            </w:pPr>
            <w:r w:rsidRPr="00F1138B">
              <w:t>402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AE2DAE">
            <w:pPr>
              <w:pStyle w:val="NoSpacing"/>
            </w:pPr>
            <w:r w:rsidRPr="00F1138B">
              <w:t xml:space="preserve">Choose a skilled provider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DAE" w:rsidRPr="00F1138B" w:rsidRDefault="00AE2DAE" w:rsidP="007C4841">
            <w:pPr>
              <w:pStyle w:val="NoSpacing"/>
              <w:numPr>
                <w:ilvl w:val="0"/>
                <w:numId w:val="11"/>
              </w:numPr>
            </w:pPr>
            <w:r w:rsidRPr="00F1138B">
              <w:t xml:space="preserve">Yes </w:t>
            </w:r>
          </w:p>
          <w:p w:rsidR="00AE2DAE" w:rsidRPr="00F1138B" w:rsidRDefault="00AE2DAE" w:rsidP="007C4841">
            <w:pPr>
              <w:pStyle w:val="NoSpacing"/>
              <w:numPr>
                <w:ilvl w:val="0"/>
                <w:numId w:val="11"/>
              </w:numPr>
            </w:pPr>
            <w:r w:rsidRPr="00F1138B">
              <w:t xml:space="preserve">No  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4DE" w:rsidRPr="00F1138B" w:rsidRDefault="002424DE" w:rsidP="00AE2DAE">
            <w:pPr>
              <w:pStyle w:val="NoSpacing"/>
            </w:pPr>
          </w:p>
        </w:tc>
      </w:tr>
      <w:tr w:rsidR="002424DE" w:rsidRPr="00F1138B" w:rsidTr="00DB2DC7"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AE2DAE">
            <w:pPr>
              <w:pStyle w:val="NoSpacing"/>
            </w:pPr>
            <w:r w:rsidRPr="00F1138B">
              <w:t>403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AE2DAE">
            <w:pPr>
              <w:pStyle w:val="NoSpacing"/>
            </w:pPr>
            <w:r w:rsidRPr="00F1138B">
              <w:t>Make a plan for transportation  means  and a person to  accompany to identify health facility on the start of labo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DAE" w:rsidRPr="00F1138B" w:rsidRDefault="00AE2DAE" w:rsidP="007C4841">
            <w:pPr>
              <w:pStyle w:val="NoSpacing"/>
              <w:numPr>
                <w:ilvl w:val="0"/>
                <w:numId w:val="12"/>
              </w:numPr>
            </w:pPr>
            <w:r w:rsidRPr="00F1138B">
              <w:t xml:space="preserve">Yes </w:t>
            </w:r>
          </w:p>
          <w:p w:rsidR="00AE2DAE" w:rsidRPr="00F1138B" w:rsidRDefault="00AE2DAE" w:rsidP="007C4841">
            <w:pPr>
              <w:pStyle w:val="NoSpacing"/>
              <w:numPr>
                <w:ilvl w:val="0"/>
                <w:numId w:val="12"/>
              </w:numPr>
            </w:pPr>
            <w:r w:rsidRPr="00F1138B">
              <w:t xml:space="preserve">No 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4DE" w:rsidRPr="00F1138B" w:rsidRDefault="002424DE" w:rsidP="00AE2DAE">
            <w:pPr>
              <w:pStyle w:val="NoSpacing"/>
            </w:pPr>
          </w:p>
        </w:tc>
      </w:tr>
      <w:tr w:rsidR="002424DE" w:rsidRPr="00F1138B" w:rsidTr="00DB2DC7"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AE2DAE">
            <w:pPr>
              <w:pStyle w:val="NoSpacing"/>
            </w:pPr>
            <w:r w:rsidRPr="00F1138B">
              <w:t>404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AE2DAE">
            <w:pPr>
              <w:pStyle w:val="NoSpacing"/>
            </w:pPr>
            <w:r w:rsidRPr="00F1138B">
              <w:t xml:space="preserve">Make a plan for communication means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DAE" w:rsidRPr="00F1138B" w:rsidRDefault="00AE2DAE" w:rsidP="007C4841">
            <w:pPr>
              <w:pStyle w:val="NoSpacing"/>
              <w:numPr>
                <w:ilvl w:val="0"/>
                <w:numId w:val="13"/>
              </w:numPr>
            </w:pPr>
            <w:r w:rsidRPr="00F1138B">
              <w:t>Yes</w:t>
            </w:r>
          </w:p>
          <w:p w:rsidR="002424DE" w:rsidRPr="00F1138B" w:rsidRDefault="00AE2DAE" w:rsidP="007C4841">
            <w:pPr>
              <w:pStyle w:val="NoSpacing"/>
              <w:numPr>
                <w:ilvl w:val="0"/>
                <w:numId w:val="13"/>
              </w:numPr>
            </w:pPr>
            <w:r w:rsidRPr="00F1138B">
              <w:t xml:space="preserve">No 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4DE" w:rsidRPr="00F1138B" w:rsidRDefault="002424DE" w:rsidP="00AE2DAE">
            <w:pPr>
              <w:pStyle w:val="NoSpacing"/>
            </w:pPr>
          </w:p>
        </w:tc>
      </w:tr>
      <w:tr w:rsidR="002424DE" w:rsidRPr="00F1138B" w:rsidTr="00DB2DC7"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AE2DAE">
            <w:pPr>
              <w:pStyle w:val="NoSpacing"/>
            </w:pPr>
            <w:r w:rsidRPr="00F1138B">
              <w:t>405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AE2DAE">
            <w:pPr>
              <w:pStyle w:val="NoSpacing"/>
            </w:pPr>
            <w:r w:rsidRPr="00F1138B">
              <w:t>Save money to be used during emergenc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DAE" w:rsidRPr="00F1138B" w:rsidRDefault="00AE2DAE" w:rsidP="007C4841">
            <w:pPr>
              <w:pStyle w:val="NoSpacing"/>
              <w:numPr>
                <w:ilvl w:val="0"/>
                <w:numId w:val="14"/>
              </w:numPr>
            </w:pPr>
            <w:r w:rsidRPr="00F1138B">
              <w:t xml:space="preserve">Yes </w:t>
            </w:r>
          </w:p>
          <w:p w:rsidR="002424DE" w:rsidRPr="00F1138B" w:rsidRDefault="00AE2DAE" w:rsidP="007C4841">
            <w:pPr>
              <w:pStyle w:val="NoSpacing"/>
              <w:numPr>
                <w:ilvl w:val="0"/>
                <w:numId w:val="14"/>
              </w:numPr>
            </w:pPr>
            <w:r w:rsidRPr="00F1138B">
              <w:t xml:space="preserve">No 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4DE" w:rsidRPr="00F1138B" w:rsidRDefault="002424DE" w:rsidP="00AE2DAE">
            <w:pPr>
              <w:pStyle w:val="NoSpacing"/>
            </w:pPr>
          </w:p>
        </w:tc>
      </w:tr>
      <w:tr w:rsidR="002424DE" w:rsidRPr="00F1138B" w:rsidTr="00DB2DC7"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AE2DAE">
            <w:pPr>
              <w:pStyle w:val="NoSpacing"/>
            </w:pPr>
            <w:r w:rsidRPr="00F1138B">
              <w:t>406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AE2DAE">
            <w:pPr>
              <w:pStyle w:val="NoSpacing"/>
            </w:pPr>
            <w:r w:rsidRPr="00F1138B">
              <w:t>Prepare essential items for clean and save deliver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AE2DAE" w:rsidP="007C4841">
            <w:pPr>
              <w:pStyle w:val="NoSpacing"/>
              <w:numPr>
                <w:ilvl w:val="0"/>
                <w:numId w:val="15"/>
              </w:numPr>
            </w:pPr>
            <w:r w:rsidRPr="00F1138B">
              <w:t xml:space="preserve">Yes </w:t>
            </w:r>
          </w:p>
          <w:p w:rsidR="00AE2DAE" w:rsidRPr="00F1138B" w:rsidRDefault="00AE2DAE" w:rsidP="007C4841">
            <w:pPr>
              <w:pStyle w:val="NoSpacing"/>
              <w:numPr>
                <w:ilvl w:val="0"/>
                <w:numId w:val="15"/>
              </w:numPr>
            </w:pPr>
            <w:r w:rsidRPr="00F1138B">
              <w:t xml:space="preserve">No 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4DE" w:rsidRPr="00F1138B" w:rsidRDefault="002424DE" w:rsidP="00AE2DAE">
            <w:pPr>
              <w:pStyle w:val="NoSpacing"/>
            </w:pPr>
          </w:p>
        </w:tc>
      </w:tr>
      <w:tr w:rsidR="002424DE" w:rsidRPr="00F1138B" w:rsidTr="00DB2DC7"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AE2DAE">
            <w:pPr>
              <w:pStyle w:val="NoSpacing"/>
            </w:pPr>
            <w:r w:rsidRPr="00F1138B">
              <w:t>407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AE2DAE">
            <w:pPr>
              <w:pStyle w:val="NoSpacing"/>
            </w:pPr>
            <w:r w:rsidRPr="00F1138B">
              <w:t>Identify support people to hel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AE2DAE" w:rsidP="007C4841">
            <w:pPr>
              <w:pStyle w:val="NoSpacing"/>
              <w:numPr>
                <w:ilvl w:val="0"/>
                <w:numId w:val="16"/>
              </w:numPr>
            </w:pPr>
            <w:r w:rsidRPr="00F1138B">
              <w:t xml:space="preserve">Yes </w:t>
            </w:r>
          </w:p>
          <w:p w:rsidR="00AE2DAE" w:rsidRPr="00F1138B" w:rsidRDefault="00AE2DAE" w:rsidP="007C4841">
            <w:pPr>
              <w:pStyle w:val="NoSpacing"/>
              <w:numPr>
                <w:ilvl w:val="0"/>
                <w:numId w:val="16"/>
              </w:numPr>
            </w:pPr>
            <w:r w:rsidRPr="00F1138B">
              <w:t xml:space="preserve">No 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4DE" w:rsidRPr="00F1138B" w:rsidRDefault="002424DE" w:rsidP="00AE2DAE">
            <w:pPr>
              <w:pStyle w:val="NoSpacing"/>
            </w:pPr>
          </w:p>
        </w:tc>
      </w:tr>
      <w:tr w:rsidR="002424DE" w:rsidRPr="00F1138B" w:rsidTr="00DB2DC7"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AE2DAE">
            <w:pPr>
              <w:pStyle w:val="NoSpacing"/>
            </w:pPr>
            <w:r w:rsidRPr="00F1138B">
              <w:t>408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AE2DAE">
            <w:pPr>
              <w:pStyle w:val="NoSpacing"/>
            </w:pPr>
            <w:r w:rsidRPr="00F1138B">
              <w:t>Be able to identify sign of obstetric emergenc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AE2DAE" w:rsidP="007C4841">
            <w:pPr>
              <w:pStyle w:val="NoSpacing"/>
              <w:numPr>
                <w:ilvl w:val="0"/>
                <w:numId w:val="17"/>
              </w:numPr>
            </w:pPr>
            <w:r w:rsidRPr="00F1138B">
              <w:t xml:space="preserve">Yes </w:t>
            </w:r>
          </w:p>
          <w:p w:rsidR="00AE2DAE" w:rsidRPr="00F1138B" w:rsidRDefault="00AE2DAE" w:rsidP="007C4841">
            <w:pPr>
              <w:pStyle w:val="NoSpacing"/>
              <w:numPr>
                <w:ilvl w:val="0"/>
                <w:numId w:val="17"/>
              </w:numPr>
            </w:pPr>
            <w:r w:rsidRPr="00F1138B">
              <w:t xml:space="preserve">No 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4DE" w:rsidRPr="00F1138B" w:rsidRDefault="002424DE" w:rsidP="00AE2DAE">
            <w:pPr>
              <w:pStyle w:val="NoSpacing"/>
            </w:pPr>
          </w:p>
        </w:tc>
      </w:tr>
      <w:tr w:rsidR="002424DE" w:rsidRPr="00F1138B" w:rsidTr="00DB2DC7"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AE2DAE">
            <w:pPr>
              <w:pStyle w:val="NoSpacing"/>
            </w:pPr>
            <w:r w:rsidRPr="00F1138B">
              <w:t>409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AE2DAE">
            <w:pPr>
              <w:pStyle w:val="NoSpacing"/>
            </w:pPr>
            <w:r w:rsidRPr="00F1138B">
              <w:t xml:space="preserve">Know importance of seeking care without delay when complications occur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AE2DAE" w:rsidP="007C4841">
            <w:pPr>
              <w:pStyle w:val="NoSpacing"/>
              <w:numPr>
                <w:ilvl w:val="0"/>
                <w:numId w:val="18"/>
              </w:numPr>
            </w:pPr>
            <w:r w:rsidRPr="00F1138B">
              <w:t xml:space="preserve">Yes </w:t>
            </w:r>
          </w:p>
          <w:p w:rsidR="00AE2DAE" w:rsidRPr="00F1138B" w:rsidRDefault="00AE2DAE" w:rsidP="007C4841">
            <w:pPr>
              <w:pStyle w:val="NoSpacing"/>
              <w:numPr>
                <w:ilvl w:val="0"/>
                <w:numId w:val="18"/>
              </w:numPr>
            </w:pPr>
            <w:r w:rsidRPr="00F1138B">
              <w:t xml:space="preserve">No 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4DE" w:rsidRPr="00F1138B" w:rsidRDefault="002424DE" w:rsidP="00AE2DAE">
            <w:pPr>
              <w:pStyle w:val="NoSpacing"/>
            </w:pPr>
          </w:p>
        </w:tc>
      </w:tr>
      <w:tr w:rsidR="002424DE" w:rsidRPr="00F1138B" w:rsidTr="00DB2DC7"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AE2DAE">
            <w:pPr>
              <w:pStyle w:val="NoSpacing"/>
            </w:pPr>
            <w:r w:rsidRPr="00F1138B">
              <w:t>410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AE2DAE">
            <w:pPr>
              <w:pStyle w:val="NoSpacing"/>
            </w:pPr>
            <w:r w:rsidRPr="00F1138B">
              <w:t>Have a plan to be able to respond immediately in the event of emergency to avoid delay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AE2DAE" w:rsidP="007C4841">
            <w:pPr>
              <w:pStyle w:val="NoSpacing"/>
              <w:numPr>
                <w:ilvl w:val="0"/>
                <w:numId w:val="19"/>
              </w:numPr>
            </w:pPr>
            <w:r w:rsidRPr="00F1138B">
              <w:t xml:space="preserve">Yes </w:t>
            </w:r>
          </w:p>
          <w:p w:rsidR="00AE2DAE" w:rsidRPr="00F1138B" w:rsidRDefault="00AE2DAE" w:rsidP="007C4841">
            <w:pPr>
              <w:pStyle w:val="NoSpacing"/>
              <w:numPr>
                <w:ilvl w:val="0"/>
                <w:numId w:val="19"/>
              </w:numPr>
            </w:pPr>
            <w:r w:rsidRPr="00F1138B">
              <w:t xml:space="preserve">No 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4DE" w:rsidRPr="00F1138B" w:rsidRDefault="002424DE" w:rsidP="00AE2DAE">
            <w:pPr>
              <w:pStyle w:val="NoSpacing"/>
            </w:pPr>
          </w:p>
        </w:tc>
      </w:tr>
      <w:tr w:rsidR="002424DE" w:rsidRPr="00F1138B" w:rsidTr="00DB2DC7"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AE2DAE">
            <w:pPr>
              <w:pStyle w:val="NoSpacing"/>
            </w:pPr>
            <w:r w:rsidRPr="00F1138B">
              <w:t>411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AE2DAE">
            <w:pPr>
              <w:pStyle w:val="NoSpacing"/>
            </w:pPr>
            <w:r w:rsidRPr="00F1138B">
              <w:t>Know the location of the nearest health facility where emergency service is provided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AE2DAE" w:rsidP="007C4841">
            <w:pPr>
              <w:pStyle w:val="NoSpacing"/>
              <w:numPr>
                <w:ilvl w:val="0"/>
                <w:numId w:val="20"/>
              </w:numPr>
            </w:pPr>
            <w:r w:rsidRPr="00F1138B">
              <w:t xml:space="preserve">Yes </w:t>
            </w:r>
          </w:p>
          <w:p w:rsidR="00AE2DAE" w:rsidRPr="00F1138B" w:rsidRDefault="00AE2DAE" w:rsidP="007C4841">
            <w:pPr>
              <w:pStyle w:val="NoSpacing"/>
              <w:numPr>
                <w:ilvl w:val="0"/>
                <w:numId w:val="20"/>
              </w:numPr>
            </w:pPr>
            <w:r w:rsidRPr="00F1138B">
              <w:t xml:space="preserve">No 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4DE" w:rsidRPr="00F1138B" w:rsidRDefault="002424DE" w:rsidP="00AE2DAE">
            <w:pPr>
              <w:pStyle w:val="NoSpacing"/>
            </w:pPr>
          </w:p>
        </w:tc>
      </w:tr>
      <w:tr w:rsidR="002424DE" w:rsidTr="00DB2DC7"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AE2DAE">
            <w:pPr>
              <w:pStyle w:val="NoSpacing"/>
            </w:pPr>
            <w:r w:rsidRPr="00F1138B">
              <w:t>412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424DE" w:rsidRPr="00F1138B" w:rsidRDefault="002424DE" w:rsidP="00AE2DAE">
            <w:pPr>
              <w:pStyle w:val="NoSpacing"/>
            </w:pPr>
            <w:r w:rsidRPr="00F1138B">
              <w:t xml:space="preserve">Arranging blood donors in case of an emergency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608" w:rsidRPr="00F1138B" w:rsidRDefault="00AE2DAE" w:rsidP="007C4841">
            <w:pPr>
              <w:pStyle w:val="NoSpacing"/>
              <w:numPr>
                <w:ilvl w:val="0"/>
                <w:numId w:val="21"/>
              </w:numPr>
            </w:pPr>
            <w:r w:rsidRPr="00F1138B">
              <w:t xml:space="preserve">Yes </w:t>
            </w:r>
          </w:p>
          <w:p w:rsidR="002424DE" w:rsidRPr="00F1138B" w:rsidRDefault="00AE2DAE" w:rsidP="007C4841">
            <w:pPr>
              <w:pStyle w:val="NoSpacing"/>
              <w:numPr>
                <w:ilvl w:val="0"/>
                <w:numId w:val="21"/>
              </w:numPr>
            </w:pPr>
            <w:r w:rsidRPr="00F1138B">
              <w:t xml:space="preserve">No 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4DE" w:rsidRPr="00F1138B" w:rsidRDefault="002424DE" w:rsidP="00AE2DAE">
            <w:pPr>
              <w:pStyle w:val="NoSpacing"/>
            </w:pPr>
          </w:p>
        </w:tc>
      </w:tr>
    </w:tbl>
    <w:p w:rsidR="00F90C79" w:rsidRDefault="00F90C79"/>
    <w:sectPr w:rsidR="00F90C79" w:rsidSect="00136D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617B5"/>
    <w:multiLevelType w:val="hybridMultilevel"/>
    <w:tmpl w:val="739494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0834A9"/>
    <w:multiLevelType w:val="hybridMultilevel"/>
    <w:tmpl w:val="0BD660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3B1138"/>
    <w:multiLevelType w:val="hybridMultilevel"/>
    <w:tmpl w:val="709EC38A"/>
    <w:lvl w:ilvl="0" w:tplc="0809000F">
      <w:start w:val="1"/>
      <w:numFmt w:val="decimal"/>
      <w:lvlText w:val="%1."/>
      <w:lvlJc w:val="left"/>
      <w:pPr>
        <w:ind w:left="785" w:hanging="360"/>
      </w:pPr>
    </w:lvl>
    <w:lvl w:ilvl="1" w:tplc="08090019" w:tentative="1">
      <w:start w:val="1"/>
      <w:numFmt w:val="lowerLetter"/>
      <w:lvlText w:val="%2."/>
      <w:lvlJc w:val="left"/>
      <w:pPr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3">
    <w:nsid w:val="19C125B2"/>
    <w:multiLevelType w:val="hybridMultilevel"/>
    <w:tmpl w:val="AA1A13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E6066D"/>
    <w:multiLevelType w:val="hybridMultilevel"/>
    <w:tmpl w:val="75D25D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9C4119"/>
    <w:multiLevelType w:val="hybridMultilevel"/>
    <w:tmpl w:val="51D25F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5722C0"/>
    <w:multiLevelType w:val="hybridMultilevel"/>
    <w:tmpl w:val="92AC38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BA2384"/>
    <w:multiLevelType w:val="hybridMultilevel"/>
    <w:tmpl w:val="A92813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F451E1"/>
    <w:multiLevelType w:val="hybridMultilevel"/>
    <w:tmpl w:val="253E36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1604D7"/>
    <w:multiLevelType w:val="hybridMultilevel"/>
    <w:tmpl w:val="96CA339C"/>
    <w:lvl w:ilvl="0" w:tplc="3162D6D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3" w:hanging="360"/>
      </w:pPr>
    </w:lvl>
    <w:lvl w:ilvl="2" w:tplc="0809001B" w:tentative="1">
      <w:start w:val="1"/>
      <w:numFmt w:val="lowerRoman"/>
      <w:lvlText w:val="%3."/>
      <w:lvlJc w:val="right"/>
      <w:pPr>
        <w:ind w:left="2083" w:hanging="180"/>
      </w:pPr>
    </w:lvl>
    <w:lvl w:ilvl="3" w:tplc="0809000F" w:tentative="1">
      <w:start w:val="1"/>
      <w:numFmt w:val="decimal"/>
      <w:lvlText w:val="%4."/>
      <w:lvlJc w:val="left"/>
      <w:pPr>
        <w:ind w:left="2803" w:hanging="360"/>
      </w:pPr>
    </w:lvl>
    <w:lvl w:ilvl="4" w:tplc="08090019" w:tentative="1">
      <w:start w:val="1"/>
      <w:numFmt w:val="lowerLetter"/>
      <w:lvlText w:val="%5."/>
      <w:lvlJc w:val="left"/>
      <w:pPr>
        <w:ind w:left="3523" w:hanging="360"/>
      </w:pPr>
    </w:lvl>
    <w:lvl w:ilvl="5" w:tplc="0809001B" w:tentative="1">
      <w:start w:val="1"/>
      <w:numFmt w:val="lowerRoman"/>
      <w:lvlText w:val="%6."/>
      <w:lvlJc w:val="right"/>
      <w:pPr>
        <w:ind w:left="4243" w:hanging="180"/>
      </w:pPr>
    </w:lvl>
    <w:lvl w:ilvl="6" w:tplc="0809000F" w:tentative="1">
      <w:start w:val="1"/>
      <w:numFmt w:val="decimal"/>
      <w:lvlText w:val="%7."/>
      <w:lvlJc w:val="left"/>
      <w:pPr>
        <w:ind w:left="4963" w:hanging="360"/>
      </w:pPr>
    </w:lvl>
    <w:lvl w:ilvl="7" w:tplc="08090019" w:tentative="1">
      <w:start w:val="1"/>
      <w:numFmt w:val="lowerLetter"/>
      <w:lvlText w:val="%8."/>
      <w:lvlJc w:val="left"/>
      <w:pPr>
        <w:ind w:left="5683" w:hanging="360"/>
      </w:pPr>
    </w:lvl>
    <w:lvl w:ilvl="8" w:tplc="08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0">
    <w:nsid w:val="3BCF3A66"/>
    <w:multiLevelType w:val="hybridMultilevel"/>
    <w:tmpl w:val="12022CEA"/>
    <w:lvl w:ilvl="0" w:tplc="0809000F">
      <w:start w:val="1"/>
      <w:numFmt w:val="decimal"/>
      <w:lvlText w:val="%1."/>
      <w:lvlJc w:val="lef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CAA75B2"/>
    <w:multiLevelType w:val="hybridMultilevel"/>
    <w:tmpl w:val="6A26BC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DAB1C00"/>
    <w:multiLevelType w:val="hybridMultilevel"/>
    <w:tmpl w:val="D802750A"/>
    <w:lvl w:ilvl="0" w:tplc="641033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3E382ED0"/>
    <w:multiLevelType w:val="hybridMultilevel"/>
    <w:tmpl w:val="9EFA85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62538BA"/>
    <w:multiLevelType w:val="hybridMultilevel"/>
    <w:tmpl w:val="709200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A8A6105"/>
    <w:multiLevelType w:val="hybridMultilevel"/>
    <w:tmpl w:val="AC2CBE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EA4085"/>
    <w:multiLevelType w:val="hybridMultilevel"/>
    <w:tmpl w:val="228A53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C522FD4"/>
    <w:multiLevelType w:val="hybridMultilevel"/>
    <w:tmpl w:val="0D0CF4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E33369C"/>
    <w:multiLevelType w:val="hybridMultilevel"/>
    <w:tmpl w:val="77DEFD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F541EFA"/>
    <w:multiLevelType w:val="hybridMultilevel"/>
    <w:tmpl w:val="75EA0D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15F7B2B"/>
    <w:multiLevelType w:val="hybridMultilevel"/>
    <w:tmpl w:val="DDC421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19B625B"/>
    <w:multiLevelType w:val="hybridMultilevel"/>
    <w:tmpl w:val="33E2C5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8CB3AE1"/>
    <w:multiLevelType w:val="hybridMultilevel"/>
    <w:tmpl w:val="843A4C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A037C9F"/>
    <w:multiLevelType w:val="hybridMultilevel"/>
    <w:tmpl w:val="5E1E09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A68162A"/>
    <w:multiLevelType w:val="hybridMultilevel"/>
    <w:tmpl w:val="DD64E24E"/>
    <w:lvl w:ilvl="0" w:tplc="0809000F">
      <w:start w:val="1"/>
      <w:numFmt w:val="decimal"/>
      <w:lvlText w:val="%1."/>
      <w:lvlJc w:val="lef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43D4AB6"/>
    <w:multiLevelType w:val="hybridMultilevel"/>
    <w:tmpl w:val="C89ECA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6314144"/>
    <w:multiLevelType w:val="hybridMultilevel"/>
    <w:tmpl w:val="A79A4F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7CE072E"/>
    <w:multiLevelType w:val="hybridMultilevel"/>
    <w:tmpl w:val="BFB4D45A"/>
    <w:lvl w:ilvl="0" w:tplc="0316D34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8">
    <w:nsid w:val="6C664293"/>
    <w:multiLevelType w:val="hybridMultilevel"/>
    <w:tmpl w:val="DDF8EF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0967285"/>
    <w:multiLevelType w:val="hybridMultilevel"/>
    <w:tmpl w:val="0DAAB8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1662E43"/>
    <w:multiLevelType w:val="hybridMultilevel"/>
    <w:tmpl w:val="A1C483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2C677D5"/>
    <w:multiLevelType w:val="hybridMultilevel"/>
    <w:tmpl w:val="0924F2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6"/>
  </w:num>
  <w:num w:numId="3">
    <w:abstractNumId w:val="17"/>
  </w:num>
  <w:num w:numId="4">
    <w:abstractNumId w:val="3"/>
  </w:num>
  <w:num w:numId="5">
    <w:abstractNumId w:val="11"/>
  </w:num>
  <w:num w:numId="6">
    <w:abstractNumId w:val="10"/>
  </w:num>
  <w:num w:numId="7">
    <w:abstractNumId w:val="24"/>
  </w:num>
  <w:num w:numId="8">
    <w:abstractNumId w:val="15"/>
  </w:num>
  <w:num w:numId="9">
    <w:abstractNumId w:val="31"/>
  </w:num>
  <w:num w:numId="10">
    <w:abstractNumId w:val="1"/>
  </w:num>
  <w:num w:numId="11">
    <w:abstractNumId w:val="28"/>
  </w:num>
  <w:num w:numId="12">
    <w:abstractNumId w:val="26"/>
  </w:num>
  <w:num w:numId="13">
    <w:abstractNumId w:val="14"/>
  </w:num>
  <w:num w:numId="14">
    <w:abstractNumId w:val="5"/>
  </w:num>
  <w:num w:numId="15">
    <w:abstractNumId w:val="13"/>
  </w:num>
  <w:num w:numId="16">
    <w:abstractNumId w:val="7"/>
  </w:num>
  <w:num w:numId="17">
    <w:abstractNumId w:val="0"/>
  </w:num>
  <w:num w:numId="18">
    <w:abstractNumId w:val="20"/>
  </w:num>
  <w:num w:numId="19">
    <w:abstractNumId w:val="25"/>
  </w:num>
  <w:num w:numId="20">
    <w:abstractNumId w:val="4"/>
  </w:num>
  <w:num w:numId="21">
    <w:abstractNumId w:val="19"/>
  </w:num>
  <w:num w:numId="22">
    <w:abstractNumId w:val="8"/>
  </w:num>
  <w:num w:numId="23">
    <w:abstractNumId w:val="16"/>
  </w:num>
  <w:num w:numId="24">
    <w:abstractNumId w:val="21"/>
  </w:num>
  <w:num w:numId="25">
    <w:abstractNumId w:val="30"/>
  </w:num>
  <w:num w:numId="26">
    <w:abstractNumId w:val="23"/>
  </w:num>
  <w:num w:numId="27">
    <w:abstractNumId w:val="22"/>
  </w:num>
  <w:num w:numId="28">
    <w:abstractNumId w:val="29"/>
  </w:num>
  <w:num w:numId="29">
    <w:abstractNumId w:val="9"/>
  </w:num>
  <w:num w:numId="30">
    <w:abstractNumId w:val="12"/>
  </w:num>
  <w:num w:numId="31">
    <w:abstractNumId w:val="27"/>
  </w:num>
  <w:num w:numId="32">
    <w:abstractNumId w:val="2"/>
  </w:num>
  <w:numIdMacAtCleanup w:val="32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424DE"/>
    <w:rsid w:val="00004888"/>
    <w:rsid w:val="00021BB3"/>
    <w:rsid w:val="00041686"/>
    <w:rsid w:val="00050E54"/>
    <w:rsid w:val="00077DAE"/>
    <w:rsid w:val="000C0749"/>
    <w:rsid w:val="000C70EB"/>
    <w:rsid w:val="000D5BB7"/>
    <w:rsid w:val="001104AF"/>
    <w:rsid w:val="00131495"/>
    <w:rsid w:val="00136D08"/>
    <w:rsid w:val="0016006F"/>
    <w:rsid w:val="002424DE"/>
    <w:rsid w:val="002D1AAE"/>
    <w:rsid w:val="002F0738"/>
    <w:rsid w:val="00355CD6"/>
    <w:rsid w:val="00385966"/>
    <w:rsid w:val="003A2A6B"/>
    <w:rsid w:val="003C62E0"/>
    <w:rsid w:val="003D7631"/>
    <w:rsid w:val="00431DC0"/>
    <w:rsid w:val="00460D48"/>
    <w:rsid w:val="004B3ABE"/>
    <w:rsid w:val="004D30E9"/>
    <w:rsid w:val="004F47C9"/>
    <w:rsid w:val="00507168"/>
    <w:rsid w:val="00527583"/>
    <w:rsid w:val="005449CF"/>
    <w:rsid w:val="00547934"/>
    <w:rsid w:val="00556488"/>
    <w:rsid w:val="00570A1B"/>
    <w:rsid w:val="005C2823"/>
    <w:rsid w:val="005E76B1"/>
    <w:rsid w:val="00682744"/>
    <w:rsid w:val="006C2271"/>
    <w:rsid w:val="006F42DE"/>
    <w:rsid w:val="00776AD4"/>
    <w:rsid w:val="007A7B0C"/>
    <w:rsid w:val="007C4841"/>
    <w:rsid w:val="0082522B"/>
    <w:rsid w:val="008A6C21"/>
    <w:rsid w:val="008C4AAA"/>
    <w:rsid w:val="008E669F"/>
    <w:rsid w:val="00913395"/>
    <w:rsid w:val="00930484"/>
    <w:rsid w:val="00935548"/>
    <w:rsid w:val="00950233"/>
    <w:rsid w:val="0097254C"/>
    <w:rsid w:val="00AA1855"/>
    <w:rsid w:val="00AE2DAE"/>
    <w:rsid w:val="00B01745"/>
    <w:rsid w:val="00B2020E"/>
    <w:rsid w:val="00B361D4"/>
    <w:rsid w:val="00B517FA"/>
    <w:rsid w:val="00B924BC"/>
    <w:rsid w:val="00BC44A1"/>
    <w:rsid w:val="00BD573C"/>
    <w:rsid w:val="00C27ED3"/>
    <w:rsid w:val="00C72C84"/>
    <w:rsid w:val="00CA3D3C"/>
    <w:rsid w:val="00CA5A3F"/>
    <w:rsid w:val="00CD2016"/>
    <w:rsid w:val="00D0029A"/>
    <w:rsid w:val="00D67A94"/>
    <w:rsid w:val="00DB2DC7"/>
    <w:rsid w:val="00E42608"/>
    <w:rsid w:val="00E45165"/>
    <w:rsid w:val="00E622B7"/>
    <w:rsid w:val="00EE1E2D"/>
    <w:rsid w:val="00F01182"/>
    <w:rsid w:val="00F1138B"/>
    <w:rsid w:val="00F25C29"/>
    <w:rsid w:val="00F43F36"/>
    <w:rsid w:val="00F50252"/>
    <w:rsid w:val="00F606E6"/>
    <w:rsid w:val="00F654A3"/>
    <w:rsid w:val="00F77BD4"/>
    <w:rsid w:val="00F90C79"/>
    <w:rsid w:val="00F962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4D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24D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424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2424DE"/>
    <w:pPr>
      <w:ind w:left="720"/>
      <w:contextualSpacing/>
    </w:pPr>
  </w:style>
  <w:style w:type="table" w:styleId="TableGrid">
    <w:name w:val="Table Grid"/>
    <w:basedOn w:val="TableNormal"/>
    <w:uiPriority w:val="59"/>
    <w:rsid w:val="002424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77DA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4D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24D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424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2424DE"/>
    <w:pPr>
      <w:ind w:left="720"/>
      <w:contextualSpacing/>
    </w:pPr>
  </w:style>
  <w:style w:type="table" w:styleId="TableGrid">
    <w:name w:val="Table Grid"/>
    <w:basedOn w:val="TableNormal"/>
    <w:uiPriority w:val="59"/>
    <w:rsid w:val="002424D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77DAE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111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804</Words>
  <Characters>458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me</dc:creator>
  <cp:lastModifiedBy>Miteku </cp:lastModifiedBy>
  <cp:revision>7</cp:revision>
  <dcterms:created xsi:type="dcterms:W3CDTF">2019-04-03T19:06:00Z</dcterms:created>
  <dcterms:modified xsi:type="dcterms:W3CDTF">2019-04-14T18:51:00Z</dcterms:modified>
</cp:coreProperties>
</file>